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AB760" w14:textId="3F597513" w:rsidR="00535733" w:rsidRPr="00535733" w:rsidRDefault="00535733" w:rsidP="003B6B19">
      <w:pPr>
        <w:pStyle w:val="NormalWeb"/>
        <w:suppressLineNumbers/>
        <w:spacing w:before="0" w:beforeAutospacing="0" w:after="120" w:afterAutospacing="0"/>
        <w:jc w:val="both"/>
        <w:rPr>
          <w:b/>
          <w:sz w:val="28"/>
        </w:rPr>
      </w:pPr>
      <w:r w:rsidRPr="00535733">
        <w:rPr>
          <w:b/>
          <w:sz w:val="28"/>
        </w:rPr>
        <w:t xml:space="preserve">Supplementary information </w:t>
      </w:r>
    </w:p>
    <w:p w14:paraId="17208E49" w14:textId="77777777" w:rsidR="00535733" w:rsidRPr="00226664" w:rsidRDefault="00535733" w:rsidP="00535733">
      <w:pPr>
        <w:pStyle w:val="NormalWeb"/>
        <w:suppressLineNumbers/>
        <w:spacing w:before="0" w:beforeAutospacing="0" w:after="120" w:afterAutospacing="0"/>
        <w:jc w:val="both"/>
      </w:pPr>
      <w:r w:rsidRPr="00226664">
        <w:rPr>
          <w:b/>
          <w:color w:val="000000"/>
        </w:rPr>
        <w:t>The genetics of situs inversus without primary ciliary dyskinesia</w:t>
      </w:r>
    </w:p>
    <w:p w14:paraId="56FF3353" w14:textId="04C78148" w:rsidR="00535733" w:rsidRPr="00226664" w:rsidRDefault="00535733" w:rsidP="00535733">
      <w:pPr>
        <w:pStyle w:val="NormalWeb"/>
        <w:suppressLineNumbers/>
        <w:spacing w:before="0" w:beforeAutospacing="0" w:after="120" w:afterAutospacing="0"/>
        <w:jc w:val="both"/>
      </w:pPr>
      <w:r w:rsidRPr="00226664">
        <w:t>Merel C. Postema, Amaia Carrion-Castillo, Simon E. Fisher, Guy Vingerhoets, Clyde Francks</w:t>
      </w:r>
    </w:p>
    <w:p w14:paraId="48DCC567" w14:textId="0C025139" w:rsidR="00361D38" w:rsidRPr="007673ED" w:rsidRDefault="00361D38" w:rsidP="00361D38">
      <w:pPr>
        <w:pStyle w:val="NormalWeb"/>
        <w:spacing w:before="0" w:beforeAutospacing="0" w:after="0" w:afterAutospacing="0"/>
        <w:jc w:val="both"/>
        <w:rPr>
          <w:b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</w:rPr>
        <w:id w:val="207909126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91C7C3E" w14:textId="48F0E8F8" w:rsidR="0096519D" w:rsidRPr="00456BF6" w:rsidRDefault="0096519D">
          <w:pPr>
            <w:pStyle w:val="TOCHeading"/>
            <w:rPr>
              <w:rFonts w:ascii="Times New Roman" w:hAnsi="Times New Roman" w:cs="Times New Roman"/>
              <w:b/>
              <w:color w:val="auto"/>
              <w:sz w:val="24"/>
              <w:szCs w:val="24"/>
              <w:u w:val="single"/>
            </w:rPr>
          </w:pPr>
          <w:r w:rsidRPr="00456BF6">
            <w:rPr>
              <w:rFonts w:ascii="Times New Roman" w:hAnsi="Times New Roman" w:cs="Times New Roman"/>
              <w:b/>
              <w:color w:val="auto"/>
              <w:sz w:val="24"/>
              <w:szCs w:val="24"/>
              <w:u w:val="single"/>
            </w:rPr>
            <w:t>Table of Contents</w:t>
          </w:r>
        </w:p>
        <w:p w14:paraId="00D2B65B" w14:textId="2AE7E1DF" w:rsidR="00456BF6" w:rsidRPr="00456BF6" w:rsidRDefault="0096519D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r w:rsidRPr="00456BF6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begin"/>
          </w:r>
          <w:r w:rsidRPr="00456BF6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instrText xml:space="preserve"> TOC \o "1-3" \h \z \u </w:instrText>
          </w:r>
          <w:r w:rsidRPr="00456BF6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separate"/>
          </w:r>
          <w:hyperlink w:anchor="_Toc26540149" w:history="1">
            <w:r w:rsidR="00456BF6" w:rsidRPr="00456BF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Figure S1</w:t>
            </w:r>
            <w:r w:rsidR="00456BF6" w:rsidRPr="00456BF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. Multidimensional Scaling (MDS) to capture overall genomic diversity among t</w:t>
            </w:r>
            <w:r w:rsidR="00456BF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he 30 study samples</w:t>
            </w:r>
            <w:r w:rsidR="00456BF6" w:rsidRPr="00456BF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, in relation to the 1000 Genomes populations of known geographic ancestries.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6540149 \h </w:instrTex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EAA6660" w14:textId="5034BD48" w:rsidR="00456BF6" w:rsidRPr="00456BF6" w:rsidRDefault="00535733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6540150" w:history="1">
            <w:r w:rsidR="00456BF6" w:rsidRPr="00456BF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1.</w:t>
            </w:r>
            <w:r w:rsidR="00456BF6" w:rsidRPr="00456BF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 xml:space="preserve"> List of candidate genes, and the sources that led to their inclusion.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6540150 \h </w:instrTex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A264162" w14:textId="7F36CF99" w:rsidR="00456BF6" w:rsidRPr="00456BF6" w:rsidRDefault="00535733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6540151" w:history="1">
            <w:r w:rsidR="00456BF6" w:rsidRPr="00456BF6">
              <w:rPr>
                <w:rStyle w:val="Hyperlink"/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Table S2.</w:t>
            </w:r>
            <w:r w:rsidR="00456BF6" w:rsidRPr="00456BF6">
              <w:rPr>
                <w:rStyle w:val="Hyperlink"/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breeding coefficients per subject.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6540151 \h </w:instrTex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8A72941" w14:textId="1F63F0C1" w:rsidR="00456BF6" w:rsidRPr="00456BF6" w:rsidRDefault="00535733">
          <w:pPr>
            <w:pStyle w:val="TOC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6540152" w:history="1">
            <w:r w:rsidR="00456BF6" w:rsidRPr="00456BF6">
              <w:rPr>
                <w:rStyle w:val="Hyperlink"/>
                <w:rFonts w:ascii="Times New Roman" w:hAnsi="Times New Roman" w:cs="Times New Roman"/>
                <w:b/>
                <w:noProof/>
                <w:sz w:val="24"/>
                <w:szCs w:val="24"/>
              </w:rPr>
              <w:t>Table S3</w:t>
            </w:r>
            <w:r w:rsidR="00456BF6" w:rsidRPr="00456BF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. Notable mutations in SI cases, which we nonetheless do not consider causative for SI.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6540152 \h </w:instrTex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456BF6" w:rsidRPr="00456BF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4D73E01" w14:textId="00C0D5B2" w:rsidR="0096519D" w:rsidRPr="000E11AA" w:rsidRDefault="0096519D">
          <w:pPr>
            <w:rPr>
              <w:rFonts w:ascii="Times New Roman" w:hAnsi="Times New Roman" w:cs="Times New Roman"/>
            </w:rPr>
          </w:pPr>
          <w:r w:rsidRPr="00456BF6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5B17C362" w14:textId="77777777" w:rsidR="0096519D" w:rsidRDefault="0096519D" w:rsidP="00361D38">
      <w:pPr>
        <w:jc w:val="both"/>
        <w:rPr>
          <w:rFonts w:ascii="Times New Roman" w:hAnsi="Times New Roman" w:cs="Times New Roman"/>
          <w:b/>
          <w:sz w:val="24"/>
        </w:rPr>
      </w:pPr>
    </w:p>
    <w:p w14:paraId="31488C88" w14:textId="380FBEB4" w:rsidR="00361D38" w:rsidRPr="007673ED" w:rsidRDefault="00361D38" w:rsidP="00361D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B19CD2" w14:textId="3614AA05" w:rsidR="0097637A" w:rsidRPr="007673ED" w:rsidRDefault="0097637A" w:rsidP="00361D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89778E" w14:textId="0ABC5A7B" w:rsidR="0097637A" w:rsidRPr="007673ED" w:rsidRDefault="0097637A" w:rsidP="00361D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D1F9A5" w14:textId="25B46F6D" w:rsidR="007A05B6" w:rsidRPr="007673ED" w:rsidRDefault="007A05B6" w:rsidP="00361D38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7A05B6" w:rsidRPr="007673ED" w:rsidSect="006C535E">
          <w:headerReference w:type="default" r:id="rId8"/>
          <w:footerReference w:type="default" r:id="rId9"/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bookmarkStart w:id="0" w:name="_GoBack"/>
      <w:bookmarkEnd w:id="0"/>
    </w:p>
    <w:p w14:paraId="2BE3F618" w14:textId="77777777" w:rsidR="000349EC" w:rsidRDefault="000349EC" w:rsidP="000349EC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7673E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CDC73C" wp14:editId="7961032A">
            <wp:extent cx="4641215" cy="3094355"/>
            <wp:effectExtent l="0" t="0" r="6985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MDS1_2_1KG.tif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1215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4B056" w14:textId="1F1B62F4" w:rsidR="000349EC" w:rsidRPr="000349EC" w:rsidRDefault="000349EC" w:rsidP="000349EC">
      <w:pPr>
        <w:pStyle w:val="Heading1"/>
        <w:rPr>
          <w:rFonts w:ascii="Arial" w:hAnsi="Arial" w:cs="Arial"/>
          <w:noProof/>
          <w:color w:val="auto"/>
          <w:sz w:val="24"/>
          <w:szCs w:val="24"/>
        </w:rPr>
        <w:sectPr w:rsidR="000349EC" w:rsidRPr="000349EC" w:rsidSect="00AD3F16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bookmarkStart w:id="1" w:name="_Toc26540149"/>
      <w:r w:rsidRPr="000349EC">
        <w:rPr>
          <w:rFonts w:ascii="Arial" w:hAnsi="Arial" w:cs="Arial"/>
          <w:b/>
          <w:noProof/>
          <w:color w:val="auto"/>
          <w:sz w:val="24"/>
          <w:szCs w:val="24"/>
        </w:rPr>
        <w:t>Figure S1</w:t>
      </w:r>
      <w:r w:rsidRPr="000349EC">
        <w:rPr>
          <w:rFonts w:ascii="Arial" w:hAnsi="Arial" w:cs="Arial"/>
          <w:noProof/>
          <w:color w:val="auto"/>
          <w:sz w:val="24"/>
          <w:szCs w:val="24"/>
        </w:rPr>
        <w:t>. Multidimensional Scaling (MDS) to capture overall genomic diversity among the 30 study samples (black dots), in relation to the 1000 Genomes populations of known geographic ancestries.</w:t>
      </w:r>
      <w:r w:rsidR="006842CA">
        <w:rPr>
          <w:rFonts w:ascii="Arial" w:hAnsi="Arial" w:cs="Arial"/>
          <w:noProof/>
          <w:color w:val="auto"/>
          <w:sz w:val="24"/>
          <w:szCs w:val="24"/>
        </w:rPr>
        <w:t xml:space="preserve"> </w:t>
      </w:r>
      <w:r w:rsidRPr="000349EC">
        <w:rPr>
          <w:rFonts w:ascii="Arial" w:hAnsi="Arial" w:cs="Arial"/>
          <w:noProof/>
          <w:color w:val="auto"/>
          <w:sz w:val="24"/>
          <w:szCs w:val="24"/>
        </w:rPr>
        <w:t>Subject SI06 is clearly distinct from the European-descent population (yellow dots).</w:t>
      </w:r>
      <w:bookmarkEnd w:id="1"/>
    </w:p>
    <w:p w14:paraId="1EF49DA5" w14:textId="76A367B6" w:rsidR="00762179" w:rsidRDefault="000349EC" w:rsidP="00762179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2" w:name="_Toc26540150"/>
      <w:r>
        <w:rPr>
          <w:rFonts w:ascii="Arial" w:hAnsi="Arial" w:cs="Arial"/>
          <w:b/>
          <w:color w:val="auto"/>
          <w:sz w:val="24"/>
          <w:szCs w:val="24"/>
        </w:rPr>
        <w:lastRenderedPageBreak/>
        <w:t>Table S1</w:t>
      </w:r>
      <w:r w:rsidR="00A2573B" w:rsidRPr="00937974">
        <w:rPr>
          <w:rFonts w:ascii="Arial" w:hAnsi="Arial" w:cs="Arial"/>
          <w:b/>
          <w:color w:val="auto"/>
          <w:sz w:val="24"/>
          <w:szCs w:val="24"/>
        </w:rPr>
        <w:t>.</w:t>
      </w:r>
      <w:r w:rsidR="00A2573B" w:rsidRPr="00937974">
        <w:rPr>
          <w:rFonts w:ascii="Arial" w:hAnsi="Arial" w:cs="Arial"/>
          <w:color w:val="auto"/>
          <w:sz w:val="24"/>
          <w:szCs w:val="24"/>
        </w:rPr>
        <w:t xml:space="preserve"> </w:t>
      </w:r>
      <w:r w:rsidR="006A1FEC">
        <w:rPr>
          <w:rFonts w:ascii="Arial" w:hAnsi="Arial" w:cs="Arial"/>
          <w:color w:val="auto"/>
          <w:sz w:val="24"/>
          <w:szCs w:val="24"/>
        </w:rPr>
        <w:t>L</w:t>
      </w:r>
      <w:r w:rsidR="00A2573B" w:rsidRPr="00937974">
        <w:rPr>
          <w:rFonts w:ascii="Arial" w:hAnsi="Arial" w:cs="Arial"/>
          <w:color w:val="auto"/>
          <w:sz w:val="24"/>
          <w:szCs w:val="24"/>
        </w:rPr>
        <w:t>ist of candidate genes, and the sources that led to their inclusion</w:t>
      </w:r>
      <w:r w:rsidR="00762179">
        <w:rPr>
          <w:rFonts w:ascii="Arial" w:hAnsi="Arial" w:cs="Arial"/>
          <w:color w:val="auto"/>
          <w:sz w:val="24"/>
          <w:szCs w:val="24"/>
        </w:rPr>
        <w:t>.</w:t>
      </w:r>
      <w:bookmarkEnd w:id="2"/>
    </w:p>
    <w:tbl>
      <w:tblPr>
        <w:tblW w:w="10160" w:type="dxa"/>
        <w:tblLook w:val="04A0" w:firstRow="1" w:lastRow="0" w:firstColumn="1" w:lastColumn="0" w:noHBand="0" w:noVBand="1"/>
      </w:tblPr>
      <w:tblGrid>
        <w:gridCol w:w="1985"/>
        <w:gridCol w:w="1895"/>
        <w:gridCol w:w="2080"/>
        <w:gridCol w:w="4200"/>
      </w:tblGrid>
      <w:tr w:rsidR="00762179" w:rsidRPr="00762179" w14:paraId="68368E98" w14:textId="77777777" w:rsidTr="00762179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385FC" w14:textId="2D104564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pproved Symbol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380BAF" w14:textId="58E7C219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621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yto</w:t>
            </w:r>
            <w:proofErr w:type="spellEnd"/>
            <w:r w:rsidRPr="007621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50B39" w14:textId="12BEAEC5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621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embl</w:t>
            </w:r>
            <w:proofErr w:type="spellEnd"/>
            <w:r w:rsidRPr="007621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Gene ID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2C4A99" w14:textId="7BA42E4C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ference(s)</w:t>
            </w:r>
          </w:p>
        </w:tc>
      </w:tr>
      <w:tr w:rsidR="00762179" w:rsidRPr="00762179" w14:paraId="50C88D7C" w14:textId="77777777" w:rsidTr="00762179">
        <w:trPr>
          <w:trHeight w:val="52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543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39D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22-p21.3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6C21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4739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E5C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7831D3EF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9C7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94C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q32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15B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005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B3C3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4A6EA1B8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C6A3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48E1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q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BB9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1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D05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2B8066A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EF81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S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F976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0A54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809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1AAF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24CD52D0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AFE0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S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1282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q22.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CAB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13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7907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55D04AB1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EB08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1B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296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q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B04F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02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6CD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6BBA8DC2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E4E0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17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53C3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2D3C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2768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21BCB9F1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D2E7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17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C166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3FD1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0C0A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38A8A9F3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6072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2BP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2A4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A7B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293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E84C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2C816960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C991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C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9913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p1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5F6D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91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AEDC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1A56BA4B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45F8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I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21EE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23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861C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4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CE62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2C20ED69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58B6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235E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q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9C07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44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8A8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E40482D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915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37E6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6300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512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D764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0B40A21E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EF3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S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FF1F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q22.3-q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285C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046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2BCC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1D429BE4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8167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C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39F1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q2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AFB7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28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EC4D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6FA5ACF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3324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K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BA0D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6E91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8268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ion-Castillo et al. (2019)</w:t>
            </w:r>
          </w:p>
        </w:tc>
      </w:tr>
      <w:tr w:rsidR="00762179" w:rsidRPr="00762179" w14:paraId="3CA2EB99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B4B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orf12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340D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A93A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E4B1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06259B65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5224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ORF8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B60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0B3A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A20B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550AB7A1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2AD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1orf5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42A7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q22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DEA7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907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91C9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53E610B9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6F1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orf7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53E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25AE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6256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5A7763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C726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orf11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DDA8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q34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4F8E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34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CC46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18B6D1E7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EEAC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2D2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2BDF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p15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ECAD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4834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80AE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4290A254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F552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3530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5D9E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1444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6993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73A66BE2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0582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1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23EF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q1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5393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547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06CB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731B02BB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5B6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15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557B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p13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657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00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B4E6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5ED99FA5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4A6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3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03C2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q26.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504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507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0B98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09BE87E0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E5A9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4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A1B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5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7705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151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D27D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285B1EA3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F605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6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F936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q13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7312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95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4C73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77C2D48E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319A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BC54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B213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266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4E8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1E62159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1423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29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566B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q21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11E5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70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5D67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4844EF41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2DA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ERS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FBE1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p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D04F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38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4A54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4FEA0C08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B6A6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AP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CD5F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p13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85C0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59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09FA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165662D8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C6F7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AP5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DED6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q21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A080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236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1B19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09A9C4BA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B76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AP5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00C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A812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9965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197F2E95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CD8B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C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4A8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q21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E4F7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669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6EB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590F25BB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AB9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C1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5CD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9F3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5EB4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81A3883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7603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ED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B2F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q2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85B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44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093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08F3651B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6BAC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LD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3F2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25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CAE3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70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43A0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24ED2FFB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A7D9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ND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21B2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p13.2-p13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93BB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928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5391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4EBE939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823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TN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E74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p12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C54F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84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408A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43CA382A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EF64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B52C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319E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473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0ACE8699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970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AF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98EF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24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E646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409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D3D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489B43EA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E447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AF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6765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q21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7601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50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524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647D26FD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9501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AF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2266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q13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7D8B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76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0DCA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0FF66D08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DA69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AF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C607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q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DBA3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606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E2CB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04BEF57C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18BB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AF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AEEE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p22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D2AD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8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1D9D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3BAC2EE5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C4A8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2C9A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p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F95A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587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D6DD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56C12D49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FD3D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ED85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p15-p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E576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3913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BD1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6F3761E8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329E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A66D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8389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4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0E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59C80629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3FE0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H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89B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p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21C2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0717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E239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365884E4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1369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I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968E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p1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120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273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3560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35138510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EEB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I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83AF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C06C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15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BE3E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4265BCED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496B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B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6FDD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q1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5EC2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7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0E74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3794D0BA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DAF0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L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0A51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q24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94AE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966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A5B1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0D631F32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84DD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C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AB3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q24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1CD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61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22E9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64BD53BB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72D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28C5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p2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484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785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1DF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64F97D58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21B1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5A88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024B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CF46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0310A832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A75F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YMK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BFB7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q37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9E3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839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5A2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ion-Castillo et al. (2019)</w:t>
            </w:r>
          </w:p>
        </w:tc>
      </w:tr>
      <w:tr w:rsidR="00762179" w:rsidRPr="00762179" w14:paraId="58EF6B43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13CC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B41L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5D4D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q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2590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510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F1CC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59B49E5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2BDE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GF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D61E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p13-p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199E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019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B367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013AB8F0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B2AC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H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5C0F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q24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9341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97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0A36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3BAA13F5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79F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J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5146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2-q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DB67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96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F0D9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2387C3C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C624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L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2906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q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9FCF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377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A186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01F103A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E42E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A0FD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q36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204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823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5DD7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071708DB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58A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C323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24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E8A1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101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A41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Mouse Genome Database (2018)</w:t>
            </w:r>
          </w:p>
        </w:tc>
      </w:tr>
      <w:tr w:rsidR="00762179" w:rsidRPr="00762179" w14:paraId="70EE1BB5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B638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5CB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p23.1-p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7622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657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262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72F28768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9D1A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F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D113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p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B510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238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1AEF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26A35887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191C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S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2F7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p13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06E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911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AA7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034B4B17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8004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1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0217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q11.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206B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12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6A0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7F9A582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5BD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I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C209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22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6D4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74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05BA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19E6CFE2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F45C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T12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44C5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q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275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91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E60D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4898CAEC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1E38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T14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25E0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FDE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753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3163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6681148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D926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T2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7A7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q12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8F2C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03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000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828D321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BFF2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T7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848B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p2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A949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68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3EF8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19BBE2E3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5EC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T8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7A35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q1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25EA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3274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5236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52DE36DB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E85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H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D558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q33-q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FD6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50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149E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C94DBC5" w14:textId="77777777" w:rsidTr="00762179">
        <w:trPr>
          <w:trHeight w:val="7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521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910B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q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774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950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B21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, Mouse Genome Database (2018)</w:t>
            </w:r>
          </w:p>
        </w:tc>
      </w:tr>
      <w:tr w:rsidR="00762179" w:rsidRPr="00762179" w14:paraId="5FEF6CEC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0219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5254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p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3C7A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324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D1C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rion-Castillo et al. (2019)</w:t>
            </w:r>
          </w:p>
        </w:tc>
      </w:tr>
      <w:tr w:rsidR="00762179" w:rsidRPr="00762179" w14:paraId="6C55E892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28B5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SL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D71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.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2F1B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00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F859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5B1A12A7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811B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3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C69E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6B2C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4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484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Mouse Genome Database (2018)</w:t>
            </w:r>
          </w:p>
        </w:tc>
      </w:tr>
      <w:tr w:rsidR="00762179" w:rsidRPr="00762179" w14:paraId="65456077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A722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A01B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q4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057C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4370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4D4D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C5AFEA4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AFD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F9EB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q4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7EE3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376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AFF9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16673C6D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D6C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A49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872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A9E4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253F5E1E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5D64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37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A098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.31-q21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B7E0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668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F403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286945EE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5A2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37A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2297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.31-q21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CBDA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80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37A5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075FA6F7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C8BA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5AD5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q24.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7437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929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E3F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3755EA19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5025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ZTFL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858D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21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50CA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8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2D5E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105A2E75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2847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FC83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q34-q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0551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80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E652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3D563F0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4E9F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D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069B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q21-q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397B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90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67A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F5FBA4A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A79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IDAS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209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1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D782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346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66F1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685B9F1D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A7DE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13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CD2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q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44C2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306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9443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084DE2A9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41C4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F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D126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q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8C28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542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9FB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1CB0C991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234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GAT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D88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63B7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4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41E7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252B302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1848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RN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52D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p13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B82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285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A26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51C10503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D66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S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81AE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C5EC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1114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C590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685E8CE0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A344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2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3AA0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q26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D27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448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46D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185F4BA1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F5C1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S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D69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q21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D798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858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D003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Mouse Genome Database (2018)</w:t>
            </w:r>
          </w:p>
        </w:tc>
      </w:tr>
      <w:tr w:rsidR="00762179" w:rsidRPr="00762179" w14:paraId="584CB572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11C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617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q32.2-q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32D8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76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8F2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1E5B77AD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9B92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18FE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11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A25E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6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CBD0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0DC70924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AF70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X2-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460F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9139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830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1473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4DEFC1EB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67F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E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704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q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3562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315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D8B8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Mouse Genome Database (2018)</w:t>
            </w:r>
          </w:p>
        </w:tc>
      </w:tr>
      <w:tr w:rsidR="00762179" w:rsidRPr="00762179" w14:paraId="231AD165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2D7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E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FE09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p14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7905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628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47A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017667B6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C45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DA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183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q2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726E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657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BA6A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77CE10EA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5666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5E9C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q34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B90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840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43A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51F887D1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EA8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0165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p13-p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5689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42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A14B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268F8FB3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F3BA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O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FA67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223A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CA9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2B883110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956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HP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76B6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q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10FA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39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1AE4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78BB7B2D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F07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HP3-ACAD1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D9E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4C13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73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17EB2630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1694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HP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0B36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p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FD58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169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07F9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5624CF05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4B59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F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8080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-q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8ACA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396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4D17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75BB620C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D84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18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3A6A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q34.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D61D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531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F0A5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1E2D209A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D4F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D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DDCA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22.3-p22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7622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4665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C6A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75E4B03E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86F3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5E7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q12-q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7814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256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835C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296E6600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A324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K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6F20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q21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EFD0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9913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D1E4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109A5B8E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BE54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K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8392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q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63F6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047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13F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236C8A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7021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H1D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9273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q22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16B0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05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3B86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316B7DFD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C51B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8737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q25-q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56F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09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151C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24C4B94B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D10F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D1L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0236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p13-p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FA3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86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CE04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Mouse Genome Database (2018)</w:t>
            </w:r>
          </w:p>
        </w:tc>
      </w:tr>
      <w:tr w:rsidR="00762179" w:rsidRPr="00762179" w14:paraId="16BF5A5C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404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D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E8E1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q21-q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2D6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876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167F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6310A45F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A422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XND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8C97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q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6B78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0439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C48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4C65B197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EBE2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0EE3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p1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FF2A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050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D94E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796C3A04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C19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KH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2F3C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2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409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979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9B18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5DA06851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AB1A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136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p24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52E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029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5502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Mouse Genome Database (2018)</w:t>
            </w:r>
          </w:p>
        </w:tc>
      </w:tr>
      <w:tr w:rsidR="00762179" w:rsidRPr="00762179" w14:paraId="72DE31D8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ED33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CK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3B5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p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592E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43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7BA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2FD9570C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B218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G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289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11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9FBA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631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2AB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7A072286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3EC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PGRIP1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175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q12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286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349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E531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4B83EDA9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4683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PH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D16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565D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18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1C79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0014E29C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1509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PH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CEBA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q25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812E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036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9B6C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0171990E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1BB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PH4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2194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q2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1233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1183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1E8E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1AD66AD1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502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PH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5C0F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p21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98BD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24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6A07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6012EFAA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CA44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5FA4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q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027A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805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DF6D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78CDB795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1461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PXD2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9D6E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78A1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919C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30A5DD34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8D1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5E3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q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026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69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F9A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2A4094A9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3E3D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ROOM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881A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q21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3AA2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387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29D7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0BC4024F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3DF7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11B1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p15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A38E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514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591B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5A5B1F19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9489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DC6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q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B4D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538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F145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265A51DF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4DA5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G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9782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q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23DC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044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84F6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  <w:tr w:rsidR="00762179" w:rsidRPr="00762179" w14:paraId="399C0EC0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3A7B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F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6BB5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p13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D4BDF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258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995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7F8A74DC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EBBA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2090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1C9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F1FF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305A1429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22137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H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1409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7428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5676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5FC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 Kovel &amp; Francks (2019)</w:t>
            </w:r>
          </w:p>
        </w:tc>
      </w:tr>
      <w:tr w:rsidR="00762179" w:rsidRPr="00762179" w14:paraId="3D655088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42BA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3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B9FC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q22.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E582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463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8EAD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Mouse Genome Database (2018)</w:t>
            </w:r>
          </w:p>
        </w:tc>
      </w:tr>
      <w:tr w:rsidR="00762179" w:rsidRPr="00762179" w14:paraId="087AF1F1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4DDD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T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B1D0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59E9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1C2C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1945A719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585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98E0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B1BD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351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77A2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3A270EF2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832C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IF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04406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p11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643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774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30C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6707F8F2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52CC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3F0D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q21.13-q2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A349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495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FE38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6544E9B3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64C6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PPC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17B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q22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4296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021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AD9C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0FC7637E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6626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2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AC6BE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q21.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7240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20481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81C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762179" w:rsidRPr="00762179" w14:paraId="1CE67713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089D9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5491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q32.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0AEC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6553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DB21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761B2072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2CF6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RAG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381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q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F75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9838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6E3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</w:t>
            </w:r>
          </w:p>
        </w:tc>
      </w:tr>
      <w:tr w:rsidR="00762179" w:rsidRPr="00762179" w14:paraId="1B53A14C" w14:textId="77777777" w:rsidTr="0076217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89CA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F0B4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q13.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0CE1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7570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EB7F3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 Genome Database (2018)</w:t>
            </w:r>
          </w:p>
        </w:tc>
      </w:tr>
      <w:tr w:rsidR="00762179" w:rsidRPr="00762179" w14:paraId="072877D7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5FA70A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C3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982F54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q26.2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5C9DBB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156925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1BDE35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g, Xia, &amp; Deng (2015), Deng, Xia, &amp; Deng (2015), Mouse Genome Database (2018)</w:t>
            </w:r>
          </w:p>
        </w:tc>
      </w:tr>
      <w:tr w:rsidR="00762179" w:rsidRPr="00762179" w14:paraId="1B238D8C" w14:textId="77777777" w:rsidTr="00762179">
        <w:trPr>
          <w:trHeight w:val="52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A2BC1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YND1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BD4AE0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21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E6352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00000004838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6502A8" w14:textId="77777777" w:rsidR="00762179" w:rsidRPr="00762179" w:rsidRDefault="00762179" w:rsidP="007621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iter &amp; </w:t>
            </w:r>
            <w:proofErr w:type="spellStart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oux</w:t>
            </w:r>
            <w:proofErr w:type="spellEnd"/>
            <w:r w:rsidRPr="0076217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7), Deng, Xia, &amp; Deng (2015), Deng, Xia, &amp; Deng (2015)</w:t>
            </w:r>
          </w:p>
        </w:tc>
      </w:tr>
    </w:tbl>
    <w:p w14:paraId="75CEAD1F" w14:textId="286BA888" w:rsidR="00762179" w:rsidRDefault="00762179" w:rsidP="00762179"/>
    <w:p w14:paraId="452D444B" w14:textId="74F582AE" w:rsidR="00762179" w:rsidRDefault="00762179" w:rsidP="00762179"/>
    <w:p w14:paraId="09A33059" w14:textId="77777777" w:rsidR="00762179" w:rsidRPr="00762179" w:rsidRDefault="00762179" w:rsidP="00762179">
      <w:pPr>
        <w:sectPr w:rsidR="00762179" w:rsidRPr="00762179" w:rsidSect="006C535E">
          <w:pgSz w:w="11906" w:h="16838"/>
          <w:pgMar w:top="1134" w:right="1134" w:bottom="1134" w:left="1134" w:header="720" w:footer="720" w:gutter="0"/>
          <w:cols w:space="720"/>
          <w:docGrid w:linePitch="360"/>
        </w:sectPr>
      </w:pPr>
    </w:p>
    <w:p w14:paraId="28C267E6" w14:textId="03585538" w:rsidR="00E63123" w:rsidRPr="00D34DB4" w:rsidRDefault="00E63123" w:rsidP="00D34DB4">
      <w:pPr>
        <w:pStyle w:val="Heading1"/>
        <w:rPr>
          <w:rFonts w:ascii="Arial" w:hAnsi="Arial" w:cs="Arial"/>
          <w:color w:val="auto"/>
          <w:sz w:val="24"/>
          <w:szCs w:val="24"/>
        </w:rPr>
      </w:pPr>
      <w:bookmarkStart w:id="3" w:name="_Toc26540151"/>
      <w:r w:rsidRPr="00D34DB4">
        <w:rPr>
          <w:rFonts w:ascii="Arial" w:eastAsia="Times New Roman" w:hAnsi="Arial" w:cs="Arial"/>
          <w:b/>
          <w:color w:val="auto"/>
          <w:sz w:val="24"/>
          <w:szCs w:val="24"/>
        </w:rPr>
        <w:lastRenderedPageBreak/>
        <w:t xml:space="preserve">Table </w:t>
      </w:r>
      <w:r w:rsidR="000349EC">
        <w:rPr>
          <w:rFonts w:ascii="Arial" w:eastAsia="Times New Roman" w:hAnsi="Arial" w:cs="Arial"/>
          <w:b/>
          <w:color w:val="auto"/>
          <w:sz w:val="24"/>
          <w:szCs w:val="24"/>
        </w:rPr>
        <w:t>S2</w:t>
      </w:r>
      <w:r w:rsidRPr="00D34DB4">
        <w:rPr>
          <w:rFonts w:ascii="Arial" w:eastAsia="Times New Roman" w:hAnsi="Arial" w:cs="Arial"/>
          <w:b/>
          <w:color w:val="auto"/>
          <w:sz w:val="24"/>
          <w:szCs w:val="24"/>
        </w:rPr>
        <w:t>.</w:t>
      </w:r>
      <w:r w:rsidRPr="00D34DB4">
        <w:rPr>
          <w:rFonts w:ascii="Arial" w:eastAsia="Times New Roman" w:hAnsi="Arial" w:cs="Arial"/>
          <w:color w:val="auto"/>
          <w:sz w:val="24"/>
          <w:szCs w:val="24"/>
        </w:rPr>
        <w:t xml:space="preserve"> Inbreeding coefficients per subject.</w:t>
      </w:r>
      <w:bookmarkEnd w:id="3"/>
    </w:p>
    <w:tbl>
      <w:tblPr>
        <w:tblW w:w="97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0"/>
        <w:gridCol w:w="20"/>
        <w:gridCol w:w="2388"/>
        <w:gridCol w:w="1134"/>
        <w:gridCol w:w="1134"/>
        <w:gridCol w:w="1134"/>
        <w:gridCol w:w="992"/>
        <w:gridCol w:w="993"/>
        <w:gridCol w:w="850"/>
      </w:tblGrid>
      <w:tr w:rsidR="00E63123" w:rsidRPr="007673ED" w14:paraId="68087F34" w14:textId="77777777" w:rsidTr="002D144C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AA6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E5F6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EC36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A0E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O(HO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D79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E(HO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D10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NOMI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738F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Fhat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1F8E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Fhat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6C2B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bCs/>
                <w:sz w:val="20"/>
                <w:szCs w:val="20"/>
              </w:rPr>
              <w:t>Fhat3</w:t>
            </w:r>
          </w:p>
        </w:tc>
      </w:tr>
      <w:tr w:rsidR="00E63123" w:rsidRPr="007673ED" w14:paraId="1ACBB781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EBD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0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CD8A44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2CCF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F3BF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D1B3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2A1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E23D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1439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A23C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</w:tr>
      <w:tr w:rsidR="00E63123" w:rsidRPr="007673ED" w14:paraId="04A5EE13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B8F6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0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1C93D7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77F9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634F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FC2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A847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64A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86D0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BC3D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</w:tr>
      <w:tr w:rsidR="00E63123" w:rsidRPr="007673ED" w14:paraId="6B81DCDA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FAE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0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667A1D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8AB1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97B0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D9A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57E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4CF6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76F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ED0E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</w:tr>
      <w:tr w:rsidR="00E63123" w:rsidRPr="007673ED" w14:paraId="3256E578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7F5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ADC3F6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8B2D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032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CEFD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206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D1CC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01A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8007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</w:tr>
      <w:tr w:rsidR="00E63123" w:rsidRPr="007673ED" w14:paraId="79A1E950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DF95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0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F4298A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62A2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C404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FEC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BB12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7898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4E52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7D77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3</w:t>
            </w:r>
          </w:p>
        </w:tc>
      </w:tr>
      <w:tr w:rsidR="00E63123" w:rsidRPr="007673ED" w14:paraId="1E7F2395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0904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0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62BFB7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BC26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C02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48BD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63BC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03EB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31B9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6EA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</w:tr>
      <w:tr w:rsidR="00E63123" w:rsidRPr="007673ED" w14:paraId="152AB6B2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4BFB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1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5BC300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BD7E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7BFA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0E6D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509F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C41B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2D6F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E6DE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</w:tr>
      <w:tr w:rsidR="00E63123" w:rsidRPr="007673ED" w14:paraId="7E4D6706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F8F9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1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424BE9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8BA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D18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ECB1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1118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7DB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057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89FF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0</w:t>
            </w:r>
          </w:p>
        </w:tc>
      </w:tr>
      <w:tr w:rsidR="00E63123" w:rsidRPr="007673ED" w14:paraId="12AB9335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418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1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5BCF9A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2C0F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non-PCD 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347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5D12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5B9E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9D31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1DF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A333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</w:tr>
      <w:tr w:rsidR="00E63123" w:rsidRPr="007673ED" w14:paraId="1B61E105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B240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SI06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6E12CB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CD64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SI with P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50FF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22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B2E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9D2D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40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94F8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DB3D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8C38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b/>
                <w:color w:val="000000"/>
                <w:sz w:val="20"/>
                <w:szCs w:val="20"/>
              </w:rPr>
              <w:t>0.044</w:t>
            </w:r>
          </w:p>
        </w:tc>
      </w:tr>
      <w:tr w:rsidR="00E63123" w:rsidRPr="007673ED" w14:paraId="72D4E661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418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0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298A12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BF99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 with P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D3B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D67C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3DAE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2531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AA4D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E13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</w:tr>
      <w:tr w:rsidR="00E63123" w:rsidRPr="007673ED" w14:paraId="7308B642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15C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1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B2BDEA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927F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 with P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E5E2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000C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B762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0095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3F6C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FCAE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</w:tr>
      <w:tr w:rsidR="00E63123" w:rsidRPr="007673ED" w14:paraId="451268F2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5009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13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23352B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8F2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 with P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6708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7302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F047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BEB5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C18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D05C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</w:tr>
      <w:tr w:rsidR="00E63123" w:rsidRPr="007673ED" w14:paraId="29550425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EFB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1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2093D9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C71F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 with P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C0B3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D63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5777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F40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4AEE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73E1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</w:tr>
      <w:tr w:rsidR="00E63123" w:rsidRPr="007673ED" w14:paraId="5D5764AC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CBD8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1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B50E0A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842D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SI with P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9CEF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663F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494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9072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34AC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809A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5</w:t>
            </w:r>
          </w:p>
        </w:tc>
      </w:tr>
      <w:tr w:rsidR="00E63123" w:rsidRPr="007673ED" w14:paraId="1588953A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DF0E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0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DCEABC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0A21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66FE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F787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142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7CD3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C2D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409C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</w:tr>
      <w:tr w:rsidR="00E63123" w:rsidRPr="007673ED" w14:paraId="3F646E6A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9BC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03bi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B52D72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9D5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7438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7869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306D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9C0C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60B0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297B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</w:tr>
      <w:tr w:rsidR="00E63123" w:rsidRPr="007673ED" w14:paraId="0B909AFD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A9A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0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435610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74E6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8E7D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2218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E1C4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EB10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9EAA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AE5D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8</w:t>
            </w:r>
          </w:p>
        </w:tc>
      </w:tr>
      <w:tr w:rsidR="00E63123" w:rsidRPr="007673ED" w14:paraId="45848220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97A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D43CC6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5B89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6D6D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CBE4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BE71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DDDA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6B7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DE63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</w:tr>
      <w:tr w:rsidR="00E63123" w:rsidRPr="007673ED" w14:paraId="79C5C286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0D26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06bi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415806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BE35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D0DB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41D9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00A3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AA3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399D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738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</w:tr>
      <w:tr w:rsidR="00E63123" w:rsidRPr="007673ED" w14:paraId="484D5C44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4846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07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817D7F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8D8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5238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06BC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74B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3C99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9D2D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B51C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</w:tr>
      <w:tr w:rsidR="00E63123" w:rsidRPr="007673ED" w14:paraId="21056549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98B2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0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6BC009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FFEF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4C1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75DA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0A6F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1F64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28DA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1743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</w:tr>
      <w:tr w:rsidR="00E63123" w:rsidRPr="007673ED" w14:paraId="55B22801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778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09bi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DF5B0B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83BB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68A0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20F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D64F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68C5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33D0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8F16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2</w:t>
            </w:r>
          </w:p>
        </w:tc>
      </w:tr>
      <w:tr w:rsidR="00E63123" w:rsidRPr="007673ED" w14:paraId="4C99FAFA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5868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1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4F7C76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9C81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A02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EB0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F7D4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5F1C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9F34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5DDC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3</w:t>
            </w:r>
          </w:p>
        </w:tc>
      </w:tr>
      <w:tr w:rsidR="00E63123" w:rsidRPr="007673ED" w14:paraId="374D3A43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E20F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2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4C82620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80515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7BC3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402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4249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D773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A30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5835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</w:tr>
      <w:tr w:rsidR="00E63123" w:rsidRPr="007673ED" w14:paraId="5665C951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EE0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3bis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C77C27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CB6E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1D46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E190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328C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0A1E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FF09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C8F64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</w:tr>
      <w:tr w:rsidR="00E63123" w:rsidRPr="007673ED" w14:paraId="6745507C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9080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4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BE6126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D61D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F868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94BA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71DC2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D4CC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75C0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3AFA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0</w:t>
            </w:r>
          </w:p>
        </w:tc>
      </w:tr>
      <w:tr w:rsidR="00E63123" w:rsidRPr="007673ED" w14:paraId="5C52AD4D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D8A3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31BA89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0399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E5CA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0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543B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4980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933B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2A26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DA4A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9</w:t>
            </w:r>
          </w:p>
        </w:tc>
      </w:tr>
      <w:tr w:rsidR="00E63123" w:rsidRPr="007673ED" w14:paraId="5021D149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F4EF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6bis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2E1469F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0F5BA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FBCBB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83BC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B40EE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69DF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5D1D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0BE50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8</w:t>
            </w:r>
          </w:p>
        </w:tc>
      </w:tr>
      <w:tr w:rsidR="00E63123" w:rsidRPr="007673ED" w14:paraId="6D4746B4" w14:textId="77777777" w:rsidTr="002D144C">
        <w:trPr>
          <w:cantSplit/>
          <w:trHeight w:hRule="exact" w:val="284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6CFA3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CO17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86C31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B74AF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Unaffected 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83217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6985C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21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FF2DD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403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4E246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97709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88BC8" w14:textId="77777777" w:rsidR="00E63123" w:rsidRPr="00937974" w:rsidRDefault="00E63123" w:rsidP="002D1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7974"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</w:tr>
    </w:tbl>
    <w:p w14:paraId="001C8090" w14:textId="453B03C9" w:rsidR="00E63123" w:rsidRPr="00937974" w:rsidRDefault="00E63123" w:rsidP="00E63123">
      <w:pPr>
        <w:jc w:val="both"/>
        <w:rPr>
          <w:rFonts w:ascii="Arial" w:hAnsi="Arial" w:cs="Arial"/>
          <w:sz w:val="16"/>
          <w:szCs w:val="24"/>
        </w:rPr>
      </w:pPr>
      <w:proofErr w:type="gramStart"/>
      <w:r w:rsidRPr="00937974">
        <w:rPr>
          <w:rFonts w:ascii="Arial" w:hAnsi="Arial" w:cs="Arial"/>
          <w:sz w:val="16"/>
          <w:szCs w:val="24"/>
        </w:rPr>
        <w:t>O(</w:t>
      </w:r>
      <w:proofErr w:type="gramEnd"/>
      <w:r w:rsidRPr="00937974">
        <w:rPr>
          <w:rFonts w:ascii="Arial" w:hAnsi="Arial" w:cs="Arial"/>
          <w:sz w:val="16"/>
          <w:szCs w:val="24"/>
        </w:rPr>
        <w:t xml:space="preserve">HOM): observed number of homozygotes; E(HOM): expected number of homozygotes; NOMISS: Number of non-missing genotype calls; Fhat1: variance-standardized relationship minus 1; Fhat2: Excess homozygosity-based inbreeding estimate; Fhat3: estimate based on correlation between uniting gametes. Subject SI06 (bold font) is the only subject with positive inbreeding coefficients, indicating an excess of homozygosity </w:t>
      </w:r>
    </w:p>
    <w:p w14:paraId="040D066C" w14:textId="77777777" w:rsidR="00E63123" w:rsidRDefault="00E63123" w:rsidP="00E63123">
      <w:pPr>
        <w:jc w:val="both"/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sectPr w:rsidR="00E63123" w:rsidSect="00E63123"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p w14:paraId="766385ED" w14:textId="4825C95A" w:rsidR="0066567E" w:rsidRPr="000B4031" w:rsidRDefault="0066567E" w:rsidP="000B4031">
      <w:pPr>
        <w:pStyle w:val="Heading1"/>
        <w:rPr>
          <w:rFonts w:ascii="Arial" w:hAnsi="Arial" w:cs="Arial"/>
          <w:noProof/>
          <w:color w:val="auto"/>
          <w:sz w:val="24"/>
          <w:szCs w:val="24"/>
        </w:rPr>
      </w:pPr>
      <w:bookmarkStart w:id="4" w:name="_Toc26540152"/>
      <w:r w:rsidRPr="000B4031">
        <w:rPr>
          <w:rStyle w:val="Heading1Char"/>
          <w:rFonts w:ascii="Arial" w:hAnsi="Arial" w:cs="Arial"/>
          <w:b/>
          <w:color w:val="auto"/>
          <w:sz w:val="24"/>
          <w:szCs w:val="24"/>
        </w:rPr>
        <w:lastRenderedPageBreak/>
        <w:t>T</w:t>
      </w:r>
      <w:r w:rsidR="00033380" w:rsidRPr="000B4031">
        <w:rPr>
          <w:rStyle w:val="Heading1Char"/>
          <w:rFonts w:ascii="Arial" w:hAnsi="Arial" w:cs="Arial"/>
          <w:b/>
          <w:color w:val="auto"/>
          <w:sz w:val="24"/>
          <w:szCs w:val="24"/>
        </w:rPr>
        <w:t>able S</w:t>
      </w:r>
      <w:r w:rsidR="000349EC" w:rsidRPr="000B4031">
        <w:rPr>
          <w:rStyle w:val="Heading1Char"/>
          <w:rFonts w:ascii="Arial" w:hAnsi="Arial" w:cs="Arial"/>
          <w:b/>
          <w:color w:val="auto"/>
          <w:sz w:val="24"/>
          <w:szCs w:val="24"/>
        </w:rPr>
        <w:t>3</w:t>
      </w:r>
      <w:r w:rsidRPr="000B4031">
        <w:rPr>
          <w:rStyle w:val="Heading1Char"/>
          <w:rFonts w:ascii="Arial" w:hAnsi="Arial" w:cs="Arial"/>
          <w:color w:val="auto"/>
          <w:sz w:val="24"/>
          <w:szCs w:val="24"/>
        </w:rPr>
        <w:t xml:space="preserve">. </w:t>
      </w:r>
      <w:r w:rsidR="00790A6F">
        <w:rPr>
          <w:rStyle w:val="Heading1Char"/>
          <w:rFonts w:ascii="Arial" w:hAnsi="Arial" w:cs="Arial"/>
          <w:color w:val="auto"/>
          <w:sz w:val="24"/>
          <w:szCs w:val="24"/>
        </w:rPr>
        <w:t xml:space="preserve">Notable mutations in </w:t>
      </w:r>
      <w:r w:rsidR="00A43F93">
        <w:rPr>
          <w:rStyle w:val="Heading1Char"/>
          <w:rFonts w:ascii="Arial" w:hAnsi="Arial" w:cs="Arial"/>
          <w:color w:val="auto"/>
          <w:sz w:val="24"/>
          <w:szCs w:val="24"/>
        </w:rPr>
        <w:t xml:space="preserve">SI </w:t>
      </w:r>
      <w:r w:rsidR="00790A6F">
        <w:rPr>
          <w:rStyle w:val="Heading1Char"/>
          <w:rFonts w:ascii="Arial" w:hAnsi="Arial" w:cs="Arial"/>
          <w:color w:val="auto"/>
          <w:sz w:val="24"/>
          <w:szCs w:val="24"/>
        </w:rPr>
        <w:t>cases</w:t>
      </w:r>
      <w:r w:rsidR="00A90EC6">
        <w:rPr>
          <w:rStyle w:val="Heading1Char"/>
          <w:rFonts w:ascii="Arial" w:hAnsi="Arial" w:cs="Arial"/>
          <w:color w:val="auto"/>
          <w:sz w:val="24"/>
          <w:szCs w:val="24"/>
        </w:rPr>
        <w:t>, which we nonetheless do not consider causative</w:t>
      </w:r>
      <w:r w:rsidR="00232D7A">
        <w:rPr>
          <w:rStyle w:val="Heading1Char"/>
          <w:rFonts w:ascii="Arial" w:hAnsi="Arial" w:cs="Arial"/>
          <w:color w:val="auto"/>
          <w:sz w:val="24"/>
          <w:szCs w:val="24"/>
        </w:rPr>
        <w:t xml:space="preserve"> for SI</w:t>
      </w:r>
      <w:r w:rsidR="00790A6F">
        <w:rPr>
          <w:rStyle w:val="Heading1Char"/>
          <w:rFonts w:ascii="Arial" w:hAnsi="Arial" w:cs="Arial"/>
          <w:color w:val="auto"/>
          <w:sz w:val="24"/>
          <w:szCs w:val="24"/>
        </w:rPr>
        <w:t xml:space="preserve"> (see the </w:t>
      </w:r>
      <w:r w:rsidR="00C16F2D">
        <w:rPr>
          <w:rStyle w:val="Heading1Char"/>
          <w:rFonts w:ascii="Arial" w:hAnsi="Arial" w:cs="Arial"/>
          <w:color w:val="auto"/>
          <w:sz w:val="24"/>
          <w:szCs w:val="24"/>
        </w:rPr>
        <w:t>R</w:t>
      </w:r>
      <w:r w:rsidR="00790A6F">
        <w:rPr>
          <w:rStyle w:val="Heading1Char"/>
          <w:rFonts w:ascii="Arial" w:hAnsi="Arial" w:cs="Arial"/>
          <w:color w:val="auto"/>
          <w:sz w:val="24"/>
          <w:szCs w:val="24"/>
        </w:rPr>
        <w:t>esults section of the main text for explanation).</w:t>
      </w:r>
      <w:bookmarkEnd w:id="4"/>
      <w:r w:rsidR="00C16F2D">
        <w:rPr>
          <w:rStyle w:val="Heading1Char"/>
          <w:rFonts w:ascii="Arial" w:hAnsi="Arial" w:cs="Arial"/>
          <w:color w:val="auto"/>
          <w:sz w:val="24"/>
          <w:szCs w:val="24"/>
        </w:rPr>
        <w:t xml:space="preserve"> </w:t>
      </w:r>
    </w:p>
    <w:p w14:paraId="71C10F8A" w14:textId="2F97059B" w:rsidR="0066567E" w:rsidRPr="0096519D" w:rsidRDefault="0066567E" w:rsidP="006C535E">
      <w:pPr>
        <w:pStyle w:val="NoSpacing"/>
      </w:pPr>
    </w:p>
    <w:tbl>
      <w:tblPr>
        <w:tblW w:w="15564" w:type="dxa"/>
        <w:tblLayout w:type="fixed"/>
        <w:tblLook w:val="04A0" w:firstRow="1" w:lastRow="0" w:firstColumn="1" w:lastColumn="0" w:noHBand="0" w:noVBand="1"/>
      </w:tblPr>
      <w:tblGrid>
        <w:gridCol w:w="706"/>
        <w:gridCol w:w="1100"/>
        <w:gridCol w:w="661"/>
        <w:gridCol w:w="681"/>
        <w:gridCol w:w="520"/>
        <w:gridCol w:w="650"/>
        <w:gridCol w:w="840"/>
        <w:gridCol w:w="683"/>
        <w:gridCol w:w="1128"/>
        <w:gridCol w:w="2240"/>
        <w:gridCol w:w="1418"/>
        <w:gridCol w:w="1134"/>
        <w:gridCol w:w="567"/>
        <w:gridCol w:w="567"/>
        <w:gridCol w:w="850"/>
        <w:gridCol w:w="709"/>
        <w:gridCol w:w="1110"/>
      </w:tblGrid>
      <w:tr w:rsidR="008F79F7" w:rsidRPr="007C5751" w14:paraId="585F34B4" w14:textId="77777777" w:rsidTr="00800AD4">
        <w:trPr>
          <w:trHeight w:val="718"/>
          <w:tblHeader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1F37" w14:textId="77777777" w:rsidR="008F79F7" w:rsidRPr="00941D8E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1D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j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4CBC" w14:textId="77777777" w:rsidR="008F79F7" w:rsidRPr="00941D8E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1D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 group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F9446" w14:textId="77777777" w:rsidR="008F79F7" w:rsidRPr="00941D8E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1D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/ Age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8224F" w14:textId="77777777" w:rsidR="008F79F7" w:rsidRPr="00941D8E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41D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HI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2B94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H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C8C6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81F02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ily wet cough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69B8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p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67117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D5081" w14:textId="09B805BF" w:rsidR="008F79F7" w:rsidRPr="007C5751" w:rsidRDefault="008F79F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var</w:t>
            </w:r>
            <w:proofErr w:type="spellEnd"/>
            <w:r w:rsidR="00B975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notation for </w:t>
            </w:r>
            <w:r w:rsidR="00C16F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="00B975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33D6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F83D1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si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0B20E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A7B7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EF25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C4C35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F1A6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CC45" w14:textId="77777777" w:rsidR="008F79F7" w:rsidRPr="007C5751" w:rsidRDefault="008F79F7" w:rsidP="00790A6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</w:tr>
      <w:tr w:rsidR="00636665" w:rsidRPr="007C5751" w14:paraId="44724554" w14:textId="77777777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80943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0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829EE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D5A17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/2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5FAE5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71B86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7D917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3979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A302" w14:textId="6BCB42CD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F6B93" w14:textId="63371BCE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EDD50" w14:textId="03FD384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4 toe syndactyly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bnormality of the kidney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erebral aneurysm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epatic cysts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ereditary cancer-predisposing syndrome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born genetic diseases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mphangiomyomatosis</w:t>
            </w:r>
            <w:proofErr w:type="spellEnd"/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derate sensorineural hearing impairment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lticyst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kidney dysplasia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ultiple renal cysts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ancreatic cysts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olycystic kidney disease\x2c adult type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olycystic kidney dysplasia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roteinuria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enal cyst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enovascu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hypertension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tage 5 chronic kidney disease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uberous sclerosis 2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uberous sclerosis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mphangiomyomatosis</w:t>
            </w:r>
            <w:proofErr w:type="spellEnd"/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uberous sclerosis syndr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D2A05" w14:textId="35A21A72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1C148" w14:textId="26DD5CE9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325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0BB39" w14:textId="154213CA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7244" w14:textId="22FDE841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7E82" w14:textId="01C3BE1D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118F8" w14:textId="4D61105D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/V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9C549" w14:textId="1FBD919D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ense variant</w:t>
            </w:r>
          </w:p>
        </w:tc>
      </w:tr>
      <w:tr w:rsidR="00066738" w:rsidRPr="007C5751" w14:paraId="08511C86" w14:textId="77777777" w:rsidTr="00762179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870E93" w14:textId="6EAF4D14" w:rsidR="00066738" w:rsidRPr="007C5751" w:rsidRDefault="00066738" w:rsidP="0006673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0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6D334" w14:textId="562CE450" w:rsidR="00066738" w:rsidRPr="007C5751" w:rsidRDefault="00066738" w:rsidP="0006673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13567" w14:textId="133FA835" w:rsidR="00066738" w:rsidRPr="007C5751" w:rsidRDefault="00066738" w:rsidP="0006673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/2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A7D26" w14:textId="0C24B640" w:rsidR="00066738" w:rsidRPr="007C5751" w:rsidRDefault="00066738" w:rsidP="0006673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FCE49" w14:textId="7770632E" w:rsidR="00066738" w:rsidRPr="007C5751" w:rsidRDefault="00066738" w:rsidP="0006673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4971D4" w14:textId="2D99C2D0" w:rsidR="00066738" w:rsidRPr="007C5751" w:rsidRDefault="00066738" w:rsidP="0006673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0AB67" w14:textId="7ED37D00" w:rsidR="00066738" w:rsidRPr="007C5751" w:rsidRDefault="00066738" w:rsidP="0006673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C8301" w14:textId="126F683B" w:rsid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AAF7B" w14:textId="612007C0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SPEF2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4ACDBC" w14:textId="24D649E9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38D25" w14:textId="4BDE3E78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0ABB5B" w14:textId="280F5EBB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357763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24FB9" w14:textId="70B1FD4E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958DB" w14:textId="774F7D36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528BB9" w14:textId="3F8385C4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FA98" w14:textId="33AF8180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6738">
              <w:rPr>
                <w:rFonts w:ascii="Arial" w:hAnsi="Arial" w:cs="Arial"/>
                <w:color w:val="000000"/>
                <w:sz w:val="20"/>
              </w:rPr>
              <w:t>T/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87083" w14:textId="3D395DE0" w:rsidR="00066738" w:rsidRPr="00066738" w:rsidRDefault="00066738" w:rsidP="00066738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missens</w:t>
            </w:r>
            <w:r w:rsidR="00157404">
              <w:rPr>
                <w:rFonts w:ascii="Arial" w:hAnsi="Arial" w:cs="Arial"/>
                <w:color w:val="000000"/>
                <w:sz w:val="20"/>
              </w:rPr>
              <w:t>e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 w:rsidRPr="00066738">
              <w:rPr>
                <w:rFonts w:ascii="Arial" w:hAnsi="Arial" w:cs="Arial"/>
                <w:color w:val="000000"/>
                <w:sz w:val="20"/>
              </w:rPr>
              <w:t>variant</w:t>
            </w:r>
          </w:p>
        </w:tc>
      </w:tr>
      <w:tr w:rsidR="00636665" w:rsidRPr="007C5751" w14:paraId="269D707C" w14:textId="77777777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CB6BA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I0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C0EE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84F9F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/27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33331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FD3FE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46E0C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E93BB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50D0" w14:textId="6C7E42BE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71A47" w14:textId="4154F3B8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RC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7B9AF" w14:textId="6859D4EF" w:rsidR="00636665" w:rsidRPr="007C5751" w:rsidRDefault="005B410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artagen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48A3" w14:textId="48D2B3ED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7BCB" w14:textId="564D73C5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75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FE7C6" w14:textId="745F4340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B6648" w14:textId="05A3E3AB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F9958" w14:textId="7B61BC82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9FDC" w14:textId="6F89B991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4DADE" w14:textId="11A0D0B6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lice donor variant</w:t>
            </w:r>
          </w:p>
        </w:tc>
      </w:tr>
      <w:tr w:rsidR="00636665" w:rsidRPr="007C5751" w14:paraId="34C075EB" w14:textId="77777777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B9268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C6132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8498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/3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0955D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EB19A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A709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05038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21DB5" w14:textId="777777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A666B" w14:textId="139F3760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80385" w14:textId="794213CA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DR62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BC755" w14:textId="449A544F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normality of neuronal migration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icrocephaly\x2c cortical malformations\x2c and intellectual disability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rimary microcephaly\x2c recessive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rimary microcephaly 2 with or without cortical malformations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|</w:t>
            </w:r>
            <w:r w:rsidR="00F822F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rimary autosomal recessive microcephaly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BC54" w14:textId="10ADC07C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7C20C" w14:textId="74BDFE08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5942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36E7" w14:textId="37C76075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30F03" w14:textId="76CC438A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3D0C9" w14:textId="1547F993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A209" w14:textId="053E3A5F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/X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148BE" w14:textId="3F520A4E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ameshift variant</w:t>
            </w:r>
          </w:p>
        </w:tc>
      </w:tr>
      <w:tr w:rsidR="00636665" w:rsidRPr="007C5751" w14:paraId="75B366E8" w14:textId="77777777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84CAF" w14:textId="205BD8EE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2DDA6" w14:textId="7E9DDBED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DD763" w14:textId="090B1F84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/36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2CBFA4" w14:textId="0AC4CDB8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0C5C7" w14:textId="3B14B940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A709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03CE9" w14:textId="2513A8F0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D736A" w14:textId="7E44CD1C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A168E7" w14:textId="39C787E0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om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223AA" w14:textId="36B47E02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XND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ED7A6" w14:textId="4552E034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3B933" w14:textId="176FFDB0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4A55A" w14:textId="3E6417C3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28663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86701" w14:textId="20F070FA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46E33" w14:textId="432AF831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47664" w14:textId="628053AE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1E-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A853" w14:textId="701718EB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/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C7BBA" w14:textId="4123DFFD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ram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letion</w:t>
            </w:r>
          </w:p>
        </w:tc>
      </w:tr>
      <w:tr w:rsidR="00636665" w:rsidRPr="007C5751" w14:paraId="27F7C79E" w14:textId="70CF3933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60ACD" w14:textId="7863B7B2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12,</w:t>
            </w: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1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927B9" w14:textId="064966A5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5C877" w14:textId="4070A26E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/1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8320E" w14:textId="6DF077D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51F19" w14:textId="511A2B11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6DE04" w14:textId="4E6A4CBC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03AC8" w14:textId="509F9CAD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EC0A43" w14:textId="4493F3C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et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526CB4" w14:textId="2E1B777E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1105A" w14:textId="6B29E120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D3A2B" w14:textId="7E51B1F9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D458E" w14:textId="7F71E17B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9744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252CB" w14:textId="24827D9F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F1966" w14:textId="2B1E97EC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E4E39" w14:textId="3C78CCC6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B753" w14:textId="2710F144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/L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39780" w14:textId="58708C9D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ense variant</w:t>
            </w:r>
          </w:p>
        </w:tc>
      </w:tr>
      <w:tr w:rsidR="00636665" w:rsidRPr="007C5751" w14:paraId="553B1592" w14:textId="366E254C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2046F" w14:textId="1822742F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12, SI1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0E260" w14:textId="50805262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964B9" w14:textId="2990E9CB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/1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A041E" w14:textId="5A362190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CD6ED" w14:textId="7D5B021D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E2EBF" w14:textId="1B0515FC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41767" w14:textId="1CC7CD23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27EDF" w14:textId="2CF3F7FA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et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9EA2F" w14:textId="24831799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F13B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9D741" w14:textId="5E022F48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A3ABB5" w14:textId="753C6596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7531089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FF2975" w14:textId="380C4A08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9744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613CC" w14:textId="4E039630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2259D" w14:textId="3EC3759B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9F431" w14:textId="34258BA6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D4D1" w14:textId="6BD8BC03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/M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CD1D7" w14:textId="60D3BFB3" w:rsidR="00636665" w:rsidRPr="007C5751" w:rsidRDefault="00636665" w:rsidP="006366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ense variant</w:t>
            </w:r>
          </w:p>
        </w:tc>
      </w:tr>
      <w:tr w:rsidR="00636665" w:rsidRPr="007C5751" w14:paraId="677C3D8B" w14:textId="5D265872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4C6CE" w14:textId="334234E9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1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B8F39" w14:textId="7B023078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25500" w14:textId="10FBA11A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/1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3ABEE" w14:textId="249CC939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79584" w14:textId="1204F6A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FAA71" w14:textId="69DAC123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A8173" w14:textId="42237977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4EECC" w14:textId="69582CF5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et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9CFAA" w14:textId="7DF6C197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09882" w14:textId="511BAE79" w:rsidR="00636665" w:rsidRDefault="00B9756E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476E7F" w14:textId="01CB8F29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997004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66CB9C" w14:textId="1FC0094F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45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E18D5" w14:textId="05022AB6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2B7248" w14:textId="44235599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BF1E6" w14:textId="494CF013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5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BD1CE" w14:textId="30F80CA4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N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CB017" w14:textId="0D8C5F07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ense variant</w:t>
            </w:r>
          </w:p>
        </w:tc>
      </w:tr>
      <w:tr w:rsidR="00636665" w:rsidRPr="007C5751" w14:paraId="60A7BC4C" w14:textId="1FAC23BC" w:rsidTr="008F79F7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7A8C0" w14:textId="04BF2989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1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1A87D" w14:textId="5458A450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C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99BFA" w14:textId="29CB4FE9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/18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1941E" w14:textId="6B2CDCBF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C3BFC" w14:textId="0C4AD698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5FA68" w14:textId="4B48BD73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422AC" w14:textId="3E3D2BED" w:rsidR="00636665" w:rsidRPr="007C5751" w:rsidRDefault="00636665" w:rsidP="00636665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57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317D9" w14:textId="4381C9F1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het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6A0DF" w14:textId="06F89B3E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657F7" w14:textId="4AA26282" w:rsidR="00636665" w:rsidRDefault="00B9756E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e </w:t>
            </w:r>
            <w:r w:rsidR="00571B0E">
              <w:rPr>
                <w:rFonts w:ascii="Arial" w:hAnsi="Arial" w:cs="Arial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9671D" w14:textId="5A680650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1427335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588D8" w14:textId="69CB2D45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5326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FA0FC" w14:textId="0C7D6147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FA735" w14:textId="27FCE791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E76EB" w14:textId="0BFE9110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24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4E6F8" w14:textId="37FD5924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/S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D8A85" w14:textId="0E6DA6FE" w:rsidR="00636665" w:rsidRDefault="00636665" w:rsidP="00636665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ssense variant</w:t>
            </w:r>
          </w:p>
        </w:tc>
      </w:tr>
    </w:tbl>
    <w:p w14:paraId="36ADA91E" w14:textId="1F73F3FC" w:rsidR="00A90EC6" w:rsidRPr="00630184" w:rsidRDefault="00A90EC6" w:rsidP="00A90EC6">
      <w:pPr>
        <w:spacing w:line="240" w:lineRule="auto"/>
        <w:rPr>
          <w:rFonts w:ascii="Arial" w:hAnsi="Arial" w:cs="Arial"/>
          <w:sz w:val="18"/>
          <w:szCs w:val="24"/>
        </w:rPr>
      </w:pPr>
      <w:r w:rsidRPr="00630184">
        <w:rPr>
          <w:rFonts w:ascii="Arial" w:hAnsi="Arial" w:cs="Arial"/>
          <w:sz w:val="18"/>
          <w:szCs w:val="24"/>
        </w:rPr>
        <w:t xml:space="preserve">The Genome Reference </w:t>
      </w:r>
      <w:proofErr w:type="spellStart"/>
      <w:r w:rsidRPr="00630184">
        <w:rPr>
          <w:rFonts w:ascii="Arial" w:hAnsi="Arial" w:cs="Arial"/>
          <w:sz w:val="18"/>
          <w:szCs w:val="24"/>
        </w:rPr>
        <w:t>Consorium</w:t>
      </w:r>
      <w:proofErr w:type="spellEnd"/>
      <w:r w:rsidRPr="00630184">
        <w:rPr>
          <w:rFonts w:ascii="Arial" w:hAnsi="Arial" w:cs="Arial"/>
          <w:sz w:val="18"/>
          <w:szCs w:val="24"/>
        </w:rPr>
        <w:t xml:space="preserve"> (GRC) build 37 decoy version was used as reference sequence. EHI: Edinburgh Handedness Inventory score; NH: natural handedness; CHD: Congenital Heart Disease. Type: type of genetic mutation, i.e.,</w:t>
      </w:r>
      <w:r>
        <w:rPr>
          <w:rFonts w:ascii="Arial" w:hAnsi="Arial" w:cs="Arial"/>
          <w:sz w:val="18"/>
          <w:szCs w:val="24"/>
        </w:rPr>
        <w:t xml:space="preserve"> heterozygous (</w:t>
      </w:r>
      <w:proofErr w:type="spellStart"/>
      <w:proofErr w:type="gramStart"/>
      <w:r>
        <w:rPr>
          <w:rFonts w:ascii="Arial" w:hAnsi="Arial" w:cs="Arial"/>
          <w:sz w:val="18"/>
          <w:szCs w:val="24"/>
        </w:rPr>
        <w:t>dom</w:t>
      </w:r>
      <w:proofErr w:type="spellEnd"/>
      <w:proofErr w:type="gramEnd"/>
      <w:r>
        <w:rPr>
          <w:rFonts w:ascii="Arial" w:hAnsi="Arial" w:cs="Arial"/>
          <w:sz w:val="18"/>
          <w:szCs w:val="24"/>
        </w:rPr>
        <w:t>),</w:t>
      </w:r>
      <w:r w:rsidRPr="00630184">
        <w:rPr>
          <w:rFonts w:ascii="Arial" w:hAnsi="Arial" w:cs="Arial"/>
          <w:sz w:val="18"/>
          <w:szCs w:val="24"/>
        </w:rPr>
        <w:t xml:space="preserve"> homozygous (</w:t>
      </w:r>
      <w:proofErr w:type="spellStart"/>
      <w:r w:rsidRPr="00630184">
        <w:rPr>
          <w:rFonts w:ascii="Arial" w:hAnsi="Arial" w:cs="Arial"/>
          <w:sz w:val="18"/>
          <w:szCs w:val="24"/>
        </w:rPr>
        <w:t>hom</w:t>
      </w:r>
      <w:proofErr w:type="spellEnd"/>
      <w:r w:rsidRPr="00630184">
        <w:rPr>
          <w:rFonts w:ascii="Arial" w:hAnsi="Arial" w:cs="Arial"/>
          <w:sz w:val="18"/>
          <w:szCs w:val="24"/>
        </w:rPr>
        <w:t>) or compound heterozygous (</w:t>
      </w:r>
      <w:proofErr w:type="spellStart"/>
      <w:r w:rsidRPr="00630184">
        <w:rPr>
          <w:rFonts w:ascii="Arial" w:hAnsi="Arial" w:cs="Arial"/>
          <w:sz w:val="18"/>
          <w:szCs w:val="24"/>
        </w:rPr>
        <w:t>chet</w:t>
      </w:r>
      <w:proofErr w:type="spellEnd"/>
      <w:r w:rsidRPr="00630184">
        <w:rPr>
          <w:rFonts w:ascii="Arial" w:hAnsi="Arial" w:cs="Arial"/>
          <w:sz w:val="18"/>
          <w:szCs w:val="24"/>
        </w:rPr>
        <w:t xml:space="preserve">); MAF: minor allele frequency in population databases, if known; AAC: amino acid change. </w:t>
      </w:r>
      <w:r w:rsidRPr="00630184">
        <w:rPr>
          <w:rFonts w:ascii="Arial" w:hAnsi="Arial" w:cs="Arial"/>
          <w:sz w:val="18"/>
          <w:szCs w:val="24"/>
          <w:vertAlign w:val="superscript"/>
        </w:rPr>
        <w:t>§</w:t>
      </w:r>
      <w:r w:rsidRPr="00630184">
        <w:rPr>
          <w:rFonts w:ascii="Arial" w:hAnsi="Arial" w:cs="Arial"/>
          <w:sz w:val="18"/>
          <w:szCs w:val="24"/>
        </w:rPr>
        <w:t xml:space="preserve">Self-identified natural lefthander made to convert to right-handedness. </w:t>
      </w:r>
    </w:p>
    <w:p w14:paraId="18C2FCEB" w14:textId="77777777" w:rsidR="00A90EC6" w:rsidRPr="002E15CF" w:rsidRDefault="00A90EC6" w:rsidP="00AA36A1">
      <w:pPr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sectPr w:rsidR="00A90EC6" w:rsidRPr="002E15CF" w:rsidSect="006C535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F3A6A" w14:textId="77777777" w:rsidR="00157404" w:rsidRDefault="00157404" w:rsidP="007A05B6">
      <w:pPr>
        <w:spacing w:after="0" w:line="240" w:lineRule="auto"/>
      </w:pPr>
      <w:r>
        <w:separator/>
      </w:r>
    </w:p>
  </w:endnote>
  <w:endnote w:type="continuationSeparator" w:id="0">
    <w:p w14:paraId="42FB199B" w14:textId="77777777" w:rsidR="00157404" w:rsidRDefault="00157404" w:rsidP="007A0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6017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DE7054" w14:textId="1446168F" w:rsidR="00157404" w:rsidRDefault="001574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5733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54BF113" w14:textId="77777777" w:rsidR="00157404" w:rsidRDefault="001574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7B02CC" w14:textId="77777777" w:rsidR="00157404" w:rsidRDefault="00157404" w:rsidP="007A05B6">
      <w:pPr>
        <w:spacing w:after="0" w:line="240" w:lineRule="auto"/>
      </w:pPr>
      <w:r>
        <w:separator/>
      </w:r>
    </w:p>
  </w:footnote>
  <w:footnote w:type="continuationSeparator" w:id="0">
    <w:p w14:paraId="1612A184" w14:textId="77777777" w:rsidR="00157404" w:rsidRDefault="00157404" w:rsidP="007A05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10AAA6" w14:textId="1B574509" w:rsidR="00535733" w:rsidRPr="00535733" w:rsidRDefault="00535733" w:rsidP="00535733">
    <w:pPr>
      <w:pStyle w:val="Header"/>
      <w:jc w:val="right"/>
      <w:rPr>
        <w:rFonts w:ascii="Times New Roman" w:hAnsi="Times New Roman" w:cs="Times New Roman"/>
      </w:rPr>
    </w:pPr>
    <w:r w:rsidRPr="00535733">
      <w:rPr>
        <w:rFonts w:ascii="Times New Roman" w:hAnsi="Times New Roman" w:cs="Times New Roman"/>
      </w:rPr>
      <w:t>Supplement</w:t>
    </w:r>
    <w:r>
      <w:rPr>
        <w:rFonts w:ascii="Times New Roman" w:hAnsi="Times New Roman" w:cs="Times New Roman"/>
      </w:rPr>
      <w:t>ary Information</w:t>
    </w:r>
    <w:r w:rsidRPr="00535733">
      <w:rPr>
        <w:rFonts w:ascii="Times New Roman" w:hAnsi="Times New Roman" w:cs="Times New Roman"/>
      </w:rPr>
      <w:t xml:space="preserve"> Postema </w:t>
    </w:r>
    <w:r w:rsidRPr="00535733">
      <w:rPr>
        <w:rFonts w:ascii="Times New Roman" w:hAnsi="Times New Roman" w:cs="Times New Roman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527A71"/>
    <w:multiLevelType w:val="multilevel"/>
    <w:tmpl w:val="2EFE1ADA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" w15:restartNumberingAfterBreak="0">
    <w:nsid w:val="7EA8569A"/>
    <w:multiLevelType w:val="hybridMultilevel"/>
    <w:tmpl w:val="3D461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0zd5wdaf5xbeeev5x2asq0xz95wze2edw&quot;&gt;My EndNote Library&lt;record-ids&gt;&lt;item&gt;132&lt;/item&gt;&lt;item&gt;140&lt;/item&gt;&lt;item&gt;373&lt;/item&gt;&lt;item&gt;375&lt;/item&gt;&lt;item&gt;416&lt;/item&gt;&lt;item&gt;430&lt;/item&gt;&lt;item&gt;431&lt;/item&gt;&lt;item&gt;456&lt;/item&gt;&lt;item&gt;469&lt;/item&gt;&lt;item&gt;477&lt;/item&gt;&lt;item&gt;478&lt;/item&gt;&lt;item&gt;486&lt;/item&gt;&lt;item&gt;494&lt;/item&gt;&lt;item&gt;496&lt;/item&gt;&lt;item&gt;543&lt;/item&gt;&lt;item&gt;545&lt;/item&gt;&lt;item&gt;546&lt;/item&gt;&lt;item&gt;569&lt;/item&gt;&lt;item&gt;590&lt;/item&gt;&lt;item&gt;591&lt;/item&gt;&lt;item&gt;592&lt;/item&gt;&lt;item&gt;600&lt;/item&gt;&lt;item&gt;603&lt;/item&gt;&lt;item&gt;604&lt;/item&gt;&lt;item&gt;605&lt;/item&gt;&lt;item&gt;608&lt;/item&gt;&lt;item&gt;610&lt;/item&gt;&lt;item&gt;611&lt;/item&gt;&lt;item&gt;613&lt;/item&gt;&lt;item&gt;614&lt;/item&gt;&lt;item&gt;615&lt;/item&gt;&lt;item&gt;617&lt;/item&gt;&lt;item&gt;618&lt;/item&gt;&lt;item&gt;619&lt;/item&gt;&lt;item&gt;620&lt;/item&gt;&lt;item&gt;622&lt;/item&gt;&lt;item&gt;623&lt;/item&gt;&lt;item&gt;624&lt;/item&gt;&lt;item&gt;625&lt;/item&gt;&lt;item&gt;626&lt;/item&gt;&lt;item&gt;627&lt;/item&gt;&lt;item&gt;628&lt;/item&gt;&lt;/record-ids&gt;&lt;/item&gt;&lt;/Libraries&gt;"/>
  </w:docVars>
  <w:rsids>
    <w:rsidRoot w:val="00361D38"/>
    <w:rsid w:val="00000FF6"/>
    <w:rsid w:val="000069D2"/>
    <w:rsid w:val="00022AC6"/>
    <w:rsid w:val="00023DAA"/>
    <w:rsid w:val="00026CAA"/>
    <w:rsid w:val="00033380"/>
    <w:rsid w:val="000349EC"/>
    <w:rsid w:val="00045241"/>
    <w:rsid w:val="00054222"/>
    <w:rsid w:val="000564DF"/>
    <w:rsid w:val="00066738"/>
    <w:rsid w:val="00067BB9"/>
    <w:rsid w:val="00073FC0"/>
    <w:rsid w:val="000740C3"/>
    <w:rsid w:val="000769D7"/>
    <w:rsid w:val="00092068"/>
    <w:rsid w:val="00094037"/>
    <w:rsid w:val="00097F22"/>
    <w:rsid w:val="000A1FC5"/>
    <w:rsid w:val="000A24DF"/>
    <w:rsid w:val="000A5CA8"/>
    <w:rsid w:val="000B4031"/>
    <w:rsid w:val="000B58F9"/>
    <w:rsid w:val="000B6819"/>
    <w:rsid w:val="000B729D"/>
    <w:rsid w:val="000C294B"/>
    <w:rsid w:val="000C2962"/>
    <w:rsid w:val="000C4625"/>
    <w:rsid w:val="000D6061"/>
    <w:rsid w:val="000E11AA"/>
    <w:rsid w:val="000E36FC"/>
    <w:rsid w:val="000E40C0"/>
    <w:rsid w:val="000E664B"/>
    <w:rsid w:val="000E7B8C"/>
    <w:rsid w:val="000F577E"/>
    <w:rsid w:val="00111B2C"/>
    <w:rsid w:val="00113E4E"/>
    <w:rsid w:val="0011516C"/>
    <w:rsid w:val="001275B1"/>
    <w:rsid w:val="001279FC"/>
    <w:rsid w:val="001373EA"/>
    <w:rsid w:val="00145A73"/>
    <w:rsid w:val="00145DD9"/>
    <w:rsid w:val="00146999"/>
    <w:rsid w:val="00150047"/>
    <w:rsid w:val="00150E6D"/>
    <w:rsid w:val="00157404"/>
    <w:rsid w:val="0016498E"/>
    <w:rsid w:val="00182256"/>
    <w:rsid w:val="0018440F"/>
    <w:rsid w:val="00187DE9"/>
    <w:rsid w:val="00196A4A"/>
    <w:rsid w:val="001A1D12"/>
    <w:rsid w:val="001A4123"/>
    <w:rsid w:val="001A4675"/>
    <w:rsid w:val="001B4FAA"/>
    <w:rsid w:val="001B735F"/>
    <w:rsid w:val="001C4AE8"/>
    <w:rsid w:val="001D13DC"/>
    <w:rsid w:val="001E088C"/>
    <w:rsid w:val="001E1688"/>
    <w:rsid w:val="001E2724"/>
    <w:rsid w:val="001E408A"/>
    <w:rsid w:val="001E613F"/>
    <w:rsid w:val="002003B4"/>
    <w:rsid w:val="00203CE9"/>
    <w:rsid w:val="00204129"/>
    <w:rsid w:val="002068A3"/>
    <w:rsid w:val="00207DC6"/>
    <w:rsid w:val="002102DF"/>
    <w:rsid w:val="00213577"/>
    <w:rsid w:val="00217502"/>
    <w:rsid w:val="00227DDF"/>
    <w:rsid w:val="0023218D"/>
    <w:rsid w:val="00232D7A"/>
    <w:rsid w:val="00237643"/>
    <w:rsid w:val="0024085C"/>
    <w:rsid w:val="00240C6E"/>
    <w:rsid w:val="00242B71"/>
    <w:rsid w:val="0024506E"/>
    <w:rsid w:val="002459A0"/>
    <w:rsid w:val="00252BA6"/>
    <w:rsid w:val="00255C7B"/>
    <w:rsid w:val="00267017"/>
    <w:rsid w:val="0027049E"/>
    <w:rsid w:val="002712B3"/>
    <w:rsid w:val="002768B1"/>
    <w:rsid w:val="00284AFF"/>
    <w:rsid w:val="00291616"/>
    <w:rsid w:val="002971F7"/>
    <w:rsid w:val="00297936"/>
    <w:rsid w:val="002A6F53"/>
    <w:rsid w:val="002C3E02"/>
    <w:rsid w:val="002C4E77"/>
    <w:rsid w:val="002D144C"/>
    <w:rsid w:val="002D517F"/>
    <w:rsid w:val="002D63C1"/>
    <w:rsid w:val="002D6A3A"/>
    <w:rsid w:val="002E0009"/>
    <w:rsid w:val="002E0C22"/>
    <w:rsid w:val="002E15CF"/>
    <w:rsid w:val="002E56DA"/>
    <w:rsid w:val="002F0982"/>
    <w:rsid w:val="002F7964"/>
    <w:rsid w:val="00301AAF"/>
    <w:rsid w:val="00301AF8"/>
    <w:rsid w:val="00303239"/>
    <w:rsid w:val="00310955"/>
    <w:rsid w:val="0031095B"/>
    <w:rsid w:val="0032030D"/>
    <w:rsid w:val="00323CBB"/>
    <w:rsid w:val="00330035"/>
    <w:rsid w:val="0033449E"/>
    <w:rsid w:val="00337C21"/>
    <w:rsid w:val="00343405"/>
    <w:rsid w:val="00355246"/>
    <w:rsid w:val="003601F3"/>
    <w:rsid w:val="00361D38"/>
    <w:rsid w:val="00365998"/>
    <w:rsid w:val="0037401E"/>
    <w:rsid w:val="0037518B"/>
    <w:rsid w:val="0037530D"/>
    <w:rsid w:val="003903D8"/>
    <w:rsid w:val="003A1173"/>
    <w:rsid w:val="003B6B19"/>
    <w:rsid w:val="003C374C"/>
    <w:rsid w:val="003C4102"/>
    <w:rsid w:val="003C57FD"/>
    <w:rsid w:val="003C7F11"/>
    <w:rsid w:val="003D0A26"/>
    <w:rsid w:val="003E5D17"/>
    <w:rsid w:val="003F06DB"/>
    <w:rsid w:val="003F12AA"/>
    <w:rsid w:val="003F2835"/>
    <w:rsid w:val="003F5B32"/>
    <w:rsid w:val="004013D5"/>
    <w:rsid w:val="00403A28"/>
    <w:rsid w:val="004058FF"/>
    <w:rsid w:val="00410C8D"/>
    <w:rsid w:val="00412C76"/>
    <w:rsid w:val="00413313"/>
    <w:rsid w:val="00414D7B"/>
    <w:rsid w:val="00446341"/>
    <w:rsid w:val="004508D7"/>
    <w:rsid w:val="00456BF6"/>
    <w:rsid w:val="00474667"/>
    <w:rsid w:val="00476190"/>
    <w:rsid w:val="00480F7F"/>
    <w:rsid w:val="00483D34"/>
    <w:rsid w:val="00486D06"/>
    <w:rsid w:val="004877B5"/>
    <w:rsid w:val="00494E5A"/>
    <w:rsid w:val="0049695F"/>
    <w:rsid w:val="00496C51"/>
    <w:rsid w:val="004A0A03"/>
    <w:rsid w:val="004A0E3E"/>
    <w:rsid w:val="004A2C0B"/>
    <w:rsid w:val="004B0F0F"/>
    <w:rsid w:val="004B17C8"/>
    <w:rsid w:val="004B7784"/>
    <w:rsid w:val="004D469B"/>
    <w:rsid w:val="004D72F2"/>
    <w:rsid w:val="004E131C"/>
    <w:rsid w:val="004E2262"/>
    <w:rsid w:val="004E4555"/>
    <w:rsid w:val="004E6870"/>
    <w:rsid w:val="004F67D7"/>
    <w:rsid w:val="00533505"/>
    <w:rsid w:val="00535733"/>
    <w:rsid w:val="005367CE"/>
    <w:rsid w:val="00537A8E"/>
    <w:rsid w:val="0054384A"/>
    <w:rsid w:val="00546EE2"/>
    <w:rsid w:val="005631C5"/>
    <w:rsid w:val="00570EF4"/>
    <w:rsid w:val="00571B0E"/>
    <w:rsid w:val="00573B11"/>
    <w:rsid w:val="00574B64"/>
    <w:rsid w:val="00575BCD"/>
    <w:rsid w:val="00581014"/>
    <w:rsid w:val="00584197"/>
    <w:rsid w:val="00584861"/>
    <w:rsid w:val="005873F9"/>
    <w:rsid w:val="005938FD"/>
    <w:rsid w:val="00593DDE"/>
    <w:rsid w:val="005A12E9"/>
    <w:rsid w:val="005A7D48"/>
    <w:rsid w:val="005B1CC6"/>
    <w:rsid w:val="005B4105"/>
    <w:rsid w:val="005C5758"/>
    <w:rsid w:val="005D0D1A"/>
    <w:rsid w:val="005E0A3D"/>
    <w:rsid w:val="005F372F"/>
    <w:rsid w:val="00606886"/>
    <w:rsid w:val="0060727E"/>
    <w:rsid w:val="006072FD"/>
    <w:rsid w:val="0061269C"/>
    <w:rsid w:val="006245E8"/>
    <w:rsid w:val="00636665"/>
    <w:rsid w:val="00644513"/>
    <w:rsid w:val="00646C13"/>
    <w:rsid w:val="0066567E"/>
    <w:rsid w:val="006730AD"/>
    <w:rsid w:val="006758B0"/>
    <w:rsid w:val="00683BC0"/>
    <w:rsid w:val="006840F6"/>
    <w:rsid w:val="006842CA"/>
    <w:rsid w:val="00692C93"/>
    <w:rsid w:val="006960D5"/>
    <w:rsid w:val="006A1FEC"/>
    <w:rsid w:val="006A441B"/>
    <w:rsid w:val="006A5002"/>
    <w:rsid w:val="006A6BC5"/>
    <w:rsid w:val="006A7A0E"/>
    <w:rsid w:val="006B017A"/>
    <w:rsid w:val="006C535E"/>
    <w:rsid w:val="006D7BB8"/>
    <w:rsid w:val="006E14FC"/>
    <w:rsid w:val="007001A8"/>
    <w:rsid w:val="00702A15"/>
    <w:rsid w:val="00713739"/>
    <w:rsid w:val="0072392F"/>
    <w:rsid w:val="0073416E"/>
    <w:rsid w:val="00736506"/>
    <w:rsid w:val="007422D4"/>
    <w:rsid w:val="00745905"/>
    <w:rsid w:val="00762179"/>
    <w:rsid w:val="0076347D"/>
    <w:rsid w:val="00764401"/>
    <w:rsid w:val="007673ED"/>
    <w:rsid w:val="007809C2"/>
    <w:rsid w:val="00784E80"/>
    <w:rsid w:val="00790A6F"/>
    <w:rsid w:val="00793587"/>
    <w:rsid w:val="007A05B6"/>
    <w:rsid w:val="007A3017"/>
    <w:rsid w:val="007A36F2"/>
    <w:rsid w:val="007A7FED"/>
    <w:rsid w:val="007B4A58"/>
    <w:rsid w:val="007B4C6F"/>
    <w:rsid w:val="007B54FA"/>
    <w:rsid w:val="007B5BCF"/>
    <w:rsid w:val="007C1D14"/>
    <w:rsid w:val="007C3122"/>
    <w:rsid w:val="007C48AA"/>
    <w:rsid w:val="007E0E9E"/>
    <w:rsid w:val="007E4E8A"/>
    <w:rsid w:val="007F5EF8"/>
    <w:rsid w:val="008003E9"/>
    <w:rsid w:val="00800AD4"/>
    <w:rsid w:val="00812258"/>
    <w:rsid w:val="008177DD"/>
    <w:rsid w:val="00824403"/>
    <w:rsid w:val="008276D7"/>
    <w:rsid w:val="00830EB9"/>
    <w:rsid w:val="008343D4"/>
    <w:rsid w:val="00836FA3"/>
    <w:rsid w:val="008431E0"/>
    <w:rsid w:val="008466CA"/>
    <w:rsid w:val="00852381"/>
    <w:rsid w:val="0085489A"/>
    <w:rsid w:val="00861F4E"/>
    <w:rsid w:val="00865BB4"/>
    <w:rsid w:val="0086691B"/>
    <w:rsid w:val="0086738E"/>
    <w:rsid w:val="00867396"/>
    <w:rsid w:val="008701D0"/>
    <w:rsid w:val="00873F49"/>
    <w:rsid w:val="00877BBE"/>
    <w:rsid w:val="00890326"/>
    <w:rsid w:val="008A1B71"/>
    <w:rsid w:val="008A7A3E"/>
    <w:rsid w:val="008B2639"/>
    <w:rsid w:val="008B6E21"/>
    <w:rsid w:val="008C0ED0"/>
    <w:rsid w:val="008C3598"/>
    <w:rsid w:val="008C4AE1"/>
    <w:rsid w:val="008D044C"/>
    <w:rsid w:val="008D543A"/>
    <w:rsid w:val="008D7737"/>
    <w:rsid w:val="008F0C16"/>
    <w:rsid w:val="008F4117"/>
    <w:rsid w:val="008F53EC"/>
    <w:rsid w:val="008F568E"/>
    <w:rsid w:val="008F6A1B"/>
    <w:rsid w:val="008F79F7"/>
    <w:rsid w:val="0090039E"/>
    <w:rsid w:val="009013EA"/>
    <w:rsid w:val="00924A16"/>
    <w:rsid w:val="00926305"/>
    <w:rsid w:val="009277B1"/>
    <w:rsid w:val="00937974"/>
    <w:rsid w:val="00941094"/>
    <w:rsid w:val="00944082"/>
    <w:rsid w:val="00956A02"/>
    <w:rsid w:val="0096519D"/>
    <w:rsid w:val="0097637A"/>
    <w:rsid w:val="00985639"/>
    <w:rsid w:val="00986DD4"/>
    <w:rsid w:val="0099125D"/>
    <w:rsid w:val="009928CB"/>
    <w:rsid w:val="009933D2"/>
    <w:rsid w:val="009A776C"/>
    <w:rsid w:val="009B3D2F"/>
    <w:rsid w:val="009B6B8B"/>
    <w:rsid w:val="009C1F24"/>
    <w:rsid w:val="009C397C"/>
    <w:rsid w:val="009C6036"/>
    <w:rsid w:val="009D1B22"/>
    <w:rsid w:val="009D217A"/>
    <w:rsid w:val="009D5665"/>
    <w:rsid w:val="009E47AB"/>
    <w:rsid w:val="009F1B1A"/>
    <w:rsid w:val="009F2180"/>
    <w:rsid w:val="009F398B"/>
    <w:rsid w:val="009F459D"/>
    <w:rsid w:val="00A01794"/>
    <w:rsid w:val="00A06C73"/>
    <w:rsid w:val="00A16C84"/>
    <w:rsid w:val="00A218AE"/>
    <w:rsid w:val="00A22BAC"/>
    <w:rsid w:val="00A2573B"/>
    <w:rsid w:val="00A36B6F"/>
    <w:rsid w:val="00A4209A"/>
    <w:rsid w:val="00A43F93"/>
    <w:rsid w:val="00A47A54"/>
    <w:rsid w:val="00A509FE"/>
    <w:rsid w:val="00A539E1"/>
    <w:rsid w:val="00A56ED5"/>
    <w:rsid w:val="00A6435D"/>
    <w:rsid w:val="00A72159"/>
    <w:rsid w:val="00A775D0"/>
    <w:rsid w:val="00A81DAF"/>
    <w:rsid w:val="00A8363E"/>
    <w:rsid w:val="00A85910"/>
    <w:rsid w:val="00A90EC6"/>
    <w:rsid w:val="00A926FC"/>
    <w:rsid w:val="00AA36A1"/>
    <w:rsid w:val="00AA696E"/>
    <w:rsid w:val="00AA7A2E"/>
    <w:rsid w:val="00AC7B27"/>
    <w:rsid w:val="00AD13F5"/>
    <w:rsid w:val="00AD3F16"/>
    <w:rsid w:val="00AE47D7"/>
    <w:rsid w:val="00AE635C"/>
    <w:rsid w:val="00AE6A77"/>
    <w:rsid w:val="00B07151"/>
    <w:rsid w:val="00B13BE4"/>
    <w:rsid w:val="00B26C89"/>
    <w:rsid w:val="00B273F6"/>
    <w:rsid w:val="00B27BAB"/>
    <w:rsid w:val="00B33AE1"/>
    <w:rsid w:val="00B34499"/>
    <w:rsid w:val="00B34B0C"/>
    <w:rsid w:val="00B35B4C"/>
    <w:rsid w:val="00B44C0A"/>
    <w:rsid w:val="00B55026"/>
    <w:rsid w:val="00B63604"/>
    <w:rsid w:val="00B6738D"/>
    <w:rsid w:val="00B970C0"/>
    <w:rsid w:val="00B9756E"/>
    <w:rsid w:val="00BA45D4"/>
    <w:rsid w:val="00BA4C32"/>
    <w:rsid w:val="00BB16F0"/>
    <w:rsid w:val="00BB3590"/>
    <w:rsid w:val="00BB7A6F"/>
    <w:rsid w:val="00BC09F0"/>
    <w:rsid w:val="00BD1FFB"/>
    <w:rsid w:val="00BD573F"/>
    <w:rsid w:val="00BD7DF7"/>
    <w:rsid w:val="00BE0C26"/>
    <w:rsid w:val="00BE457D"/>
    <w:rsid w:val="00BF68F0"/>
    <w:rsid w:val="00C15674"/>
    <w:rsid w:val="00C16F2D"/>
    <w:rsid w:val="00C21F78"/>
    <w:rsid w:val="00C2772D"/>
    <w:rsid w:val="00C31E12"/>
    <w:rsid w:val="00C352DA"/>
    <w:rsid w:val="00C3654B"/>
    <w:rsid w:val="00C36E98"/>
    <w:rsid w:val="00C43322"/>
    <w:rsid w:val="00C4733F"/>
    <w:rsid w:val="00C4779E"/>
    <w:rsid w:val="00C47D9D"/>
    <w:rsid w:val="00C5102B"/>
    <w:rsid w:val="00C5357B"/>
    <w:rsid w:val="00C6758C"/>
    <w:rsid w:val="00C82103"/>
    <w:rsid w:val="00C85B9F"/>
    <w:rsid w:val="00C9021E"/>
    <w:rsid w:val="00C93B03"/>
    <w:rsid w:val="00C979E9"/>
    <w:rsid w:val="00CA13AB"/>
    <w:rsid w:val="00CA1749"/>
    <w:rsid w:val="00CD3A65"/>
    <w:rsid w:val="00CF011D"/>
    <w:rsid w:val="00D06206"/>
    <w:rsid w:val="00D33937"/>
    <w:rsid w:val="00D34DB4"/>
    <w:rsid w:val="00D5277D"/>
    <w:rsid w:val="00D54F3B"/>
    <w:rsid w:val="00D66D77"/>
    <w:rsid w:val="00D83130"/>
    <w:rsid w:val="00DA077E"/>
    <w:rsid w:val="00DA6E20"/>
    <w:rsid w:val="00DB5285"/>
    <w:rsid w:val="00DB57EB"/>
    <w:rsid w:val="00DC0246"/>
    <w:rsid w:val="00DC3C37"/>
    <w:rsid w:val="00DD3364"/>
    <w:rsid w:val="00DD3E9C"/>
    <w:rsid w:val="00DD4C8A"/>
    <w:rsid w:val="00DD5E0B"/>
    <w:rsid w:val="00DD7DAB"/>
    <w:rsid w:val="00DE211F"/>
    <w:rsid w:val="00DE48D5"/>
    <w:rsid w:val="00DF11DF"/>
    <w:rsid w:val="00E065CE"/>
    <w:rsid w:val="00E1274B"/>
    <w:rsid w:val="00E140ED"/>
    <w:rsid w:val="00E15CE0"/>
    <w:rsid w:val="00E16E82"/>
    <w:rsid w:val="00E24381"/>
    <w:rsid w:val="00E274BA"/>
    <w:rsid w:val="00E374A6"/>
    <w:rsid w:val="00E523E2"/>
    <w:rsid w:val="00E52B3C"/>
    <w:rsid w:val="00E52CA7"/>
    <w:rsid w:val="00E63123"/>
    <w:rsid w:val="00E63A3F"/>
    <w:rsid w:val="00E640E5"/>
    <w:rsid w:val="00E660B3"/>
    <w:rsid w:val="00E66F2F"/>
    <w:rsid w:val="00E76E25"/>
    <w:rsid w:val="00E77F76"/>
    <w:rsid w:val="00E93431"/>
    <w:rsid w:val="00E9719C"/>
    <w:rsid w:val="00E972FF"/>
    <w:rsid w:val="00EA0ECA"/>
    <w:rsid w:val="00EA6770"/>
    <w:rsid w:val="00EB1A17"/>
    <w:rsid w:val="00EB5FE9"/>
    <w:rsid w:val="00EB71F5"/>
    <w:rsid w:val="00EC123A"/>
    <w:rsid w:val="00ED3030"/>
    <w:rsid w:val="00ED53E0"/>
    <w:rsid w:val="00ED5484"/>
    <w:rsid w:val="00EE1EDC"/>
    <w:rsid w:val="00EE530B"/>
    <w:rsid w:val="00EE5F7D"/>
    <w:rsid w:val="00EF0111"/>
    <w:rsid w:val="00EF095E"/>
    <w:rsid w:val="00EF1339"/>
    <w:rsid w:val="00EF1575"/>
    <w:rsid w:val="00EF4B8F"/>
    <w:rsid w:val="00F03813"/>
    <w:rsid w:val="00F07AEA"/>
    <w:rsid w:val="00F13B83"/>
    <w:rsid w:val="00F2015A"/>
    <w:rsid w:val="00F2070B"/>
    <w:rsid w:val="00F23EE1"/>
    <w:rsid w:val="00F43DA0"/>
    <w:rsid w:val="00F52BA2"/>
    <w:rsid w:val="00F6753A"/>
    <w:rsid w:val="00F67893"/>
    <w:rsid w:val="00F818ED"/>
    <w:rsid w:val="00F822F9"/>
    <w:rsid w:val="00F85050"/>
    <w:rsid w:val="00FB06F3"/>
    <w:rsid w:val="00FB0FF4"/>
    <w:rsid w:val="00FC16C9"/>
    <w:rsid w:val="00FC3093"/>
    <w:rsid w:val="00FC3656"/>
    <w:rsid w:val="00FC4EF3"/>
    <w:rsid w:val="00FD235B"/>
    <w:rsid w:val="00FD4E3C"/>
    <w:rsid w:val="00FD6124"/>
    <w:rsid w:val="00FD778B"/>
    <w:rsid w:val="00FE5C26"/>
    <w:rsid w:val="00FF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22B4C"/>
  <w15:docId w15:val="{948AE6A3-D6E5-4F6A-8879-CFEEB5603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D38"/>
  </w:style>
  <w:style w:type="paragraph" w:styleId="Heading1">
    <w:name w:val="heading 1"/>
    <w:basedOn w:val="Normal"/>
    <w:next w:val="Normal"/>
    <w:link w:val="Heading1Char"/>
    <w:uiPriority w:val="9"/>
    <w:qFormat/>
    <w:rsid w:val="00965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1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1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31E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361D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61D38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61D38"/>
    <w:pPr>
      <w:spacing w:line="240" w:lineRule="auto"/>
      <w:jc w:val="both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361D38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61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D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D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D3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A1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72159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72159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6C13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F13B83"/>
  </w:style>
  <w:style w:type="paragraph" w:styleId="Revision">
    <w:name w:val="Revision"/>
    <w:hidden/>
    <w:uiPriority w:val="99"/>
    <w:semiHidden/>
    <w:rsid w:val="00DF11D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F11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11D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0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5B6"/>
  </w:style>
  <w:style w:type="paragraph" w:styleId="Footer">
    <w:name w:val="footer"/>
    <w:basedOn w:val="Normal"/>
    <w:link w:val="FooterChar"/>
    <w:uiPriority w:val="99"/>
    <w:unhideWhenUsed/>
    <w:rsid w:val="007A0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5B6"/>
  </w:style>
  <w:style w:type="character" w:styleId="FollowedHyperlink">
    <w:name w:val="FollowedHyperlink"/>
    <w:basedOn w:val="DefaultParagraphFont"/>
    <w:uiPriority w:val="99"/>
    <w:semiHidden/>
    <w:unhideWhenUsed/>
    <w:rsid w:val="00187DE9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D1B22"/>
    <w:rPr>
      <w:i/>
      <w:iCs/>
    </w:rPr>
  </w:style>
  <w:style w:type="character" w:styleId="Strong">
    <w:name w:val="Strong"/>
    <w:basedOn w:val="DefaultParagraphFont"/>
    <w:uiPriority w:val="22"/>
    <w:qFormat/>
    <w:rsid w:val="009D1B22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9D566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B34499"/>
    <w:pPr>
      <w:ind w:left="720"/>
      <w:contextualSpacing/>
    </w:pPr>
  </w:style>
  <w:style w:type="table" w:styleId="TableGrid">
    <w:name w:val="Table Grid"/>
    <w:basedOn w:val="TableNormal"/>
    <w:uiPriority w:val="39"/>
    <w:rsid w:val="00B34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6519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6519D"/>
    <w:pPr>
      <w:spacing w:after="100"/>
    </w:pPr>
  </w:style>
  <w:style w:type="paragraph" w:styleId="NoSpacing">
    <w:name w:val="No Spacing"/>
    <w:uiPriority w:val="1"/>
    <w:qFormat/>
    <w:rsid w:val="0096519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3123"/>
  </w:style>
  <w:style w:type="paragraph" w:styleId="TOC2">
    <w:name w:val="toc 2"/>
    <w:basedOn w:val="Normal"/>
    <w:next w:val="Normal"/>
    <w:autoRedefine/>
    <w:uiPriority w:val="39"/>
    <w:unhideWhenUsed/>
    <w:rsid w:val="00D34DB4"/>
    <w:pPr>
      <w:spacing w:after="100"/>
      <w:ind w:left="220"/>
    </w:pPr>
  </w:style>
  <w:style w:type="paragraph" w:customStyle="1" w:styleId="msonormal0">
    <w:name w:val="msonormal"/>
    <w:basedOn w:val="Normal"/>
    <w:rsid w:val="00301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42B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934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E9343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E9343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E9343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89D02-8A65-4BE0-B30F-ABB858E0F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686</Words>
  <Characters>1531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1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l Postema</dc:creator>
  <cp:lastModifiedBy>Merel Postema</cp:lastModifiedBy>
  <cp:revision>5</cp:revision>
  <cp:lastPrinted>2019-02-22T12:43:00Z</cp:lastPrinted>
  <dcterms:created xsi:type="dcterms:W3CDTF">2019-12-06T14:30:00Z</dcterms:created>
  <dcterms:modified xsi:type="dcterms:W3CDTF">2019-12-09T15:47:00Z</dcterms:modified>
</cp:coreProperties>
</file>